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B0D5" w14:textId="1791DBB3" w:rsidR="002411FB" w:rsidRPr="0028378D" w:rsidRDefault="002411FB" w:rsidP="00555634">
      <w:pPr>
        <w:jc w:val="center"/>
        <w:rPr>
          <w:b/>
          <w:bCs/>
          <w:kern w:val="0"/>
          <w14:ligatures w14:val="none"/>
        </w:rPr>
      </w:pPr>
      <w:r>
        <w:rPr>
          <w:kern w:val="0"/>
          <w14:ligatures w14:val="none"/>
        </w:rPr>
        <w:t>Nutritional Management of Metabolic Disorders in N</w:t>
      </w:r>
      <w:r>
        <w:t xml:space="preserve">eonates and Infants </w:t>
      </w:r>
      <w:r>
        <w:rPr>
          <w:kern w:val="0"/>
          <w14:ligatures w14:val="none"/>
        </w:rPr>
        <w:t xml:space="preserve">in Saudi Arabia: </w:t>
      </w:r>
      <w:r w:rsidRPr="00D509E0">
        <w:rPr>
          <w:kern w:val="0"/>
          <w14:ligatures w14:val="none"/>
        </w:rPr>
        <w:t>Consensus</w:t>
      </w:r>
      <w:r>
        <w:rPr>
          <w:kern w:val="0"/>
          <w14:ligatures w14:val="none"/>
        </w:rPr>
        <w:t xml:space="preserve"> Recommendations</w:t>
      </w:r>
    </w:p>
    <w:p w14:paraId="1235813A" w14:textId="11FFA60C" w:rsidR="002411FB" w:rsidRDefault="002411FB" w:rsidP="00555634">
      <w:pPr>
        <w:jc w:val="center"/>
        <w:rPr>
          <w:b/>
          <w:bCs/>
        </w:rPr>
      </w:pPr>
      <w:r>
        <w:rPr>
          <w:b/>
          <w:bCs/>
        </w:rPr>
        <w:t>Supplementary File</w:t>
      </w:r>
    </w:p>
    <w:p w14:paraId="2BEFB329" w14:textId="77777777" w:rsidR="002411FB" w:rsidRDefault="002411FB">
      <w:pPr>
        <w:rPr>
          <w:b/>
          <w:bCs/>
        </w:rPr>
      </w:pPr>
    </w:p>
    <w:p w14:paraId="7FBFB2DD" w14:textId="29AB4E83" w:rsidR="0064065A" w:rsidRDefault="0064065A">
      <w:r>
        <w:rPr>
          <w:b/>
          <w:bCs/>
        </w:rPr>
        <w:t xml:space="preserve">Appendix 1. </w:t>
      </w:r>
      <w:r>
        <w:t>Biochemical Monitoring of Inborn Errors of Metabolism</w:t>
      </w:r>
    </w:p>
    <w:p w14:paraId="41C6099B" w14:textId="616A26D3" w:rsidR="00203334" w:rsidRDefault="00203334">
      <w:r w:rsidRPr="00203334">
        <w:rPr>
          <w:b/>
          <w:bCs/>
        </w:rPr>
        <w:t>Table</w:t>
      </w:r>
      <w:r w:rsidR="00301B91">
        <w:rPr>
          <w:b/>
          <w:bCs/>
        </w:rPr>
        <w:t xml:space="preserve"> A1.1.</w:t>
      </w:r>
      <w:r w:rsidRPr="00203334">
        <w:rPr>
          <w:b/>
          <w:bCs/>
        </w:rPr>
        <w:t xml:space="preserve"> </w:t>
      </w:r>
      <w:r>
        <w:t xml:space="preserve">Routine biochemical tests performed for each </w:t>
      </w:r>
      <w:r w:rsidR="00301B91">
        <w:t>metabolic dis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1308"/>
        <w:gridCol w:w="1680"/>
        <w:gridCol w:w="1557"/>
        <w:gridCol w:w="1308"/>
        <w:gridCol w:w="1940"/>
      </w:tblGrid>
      <w:tr w:rsidR="002411FB" w14:paraId="69355D07" w14:textId="77777777" w:rsidTr="002411FB">
        <w:tc>
          <w:tcPr>
            <w:tcW w:w="1335" w:type="dxa"/>
          </w:tcPr>
          <w:p w14:paraId="21ED5D71" w14:textId="66DC2332" w:rsidR="002411FB" w:rsidRDefault="002411FB" w:rsidP="005556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/MMA</w:t>
            </w:r>
          </w:p>
        </w:tc>
        <w:tc>
          <w:tcPr>
            <w:tcW w:w="1335" w:type="dxa"/>
          </w:tcPr>
          <w:p w14:paraId="2A267D36" w14:textId="49A9F727" w:rsidR="002411FB" w:rsidRDefault="002411FB" w:rsidP="005556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1</w:t>
            </w:r>
          </w:p>
        </w:tc>
        <w:tc>
          <w:tcPr>
            <w:tcW w:w="1336" w:type="dxa"/>
          </w:tcPr>
          <w:p w14:paraId="219E4D32" w14:textId="2A933A94" w:rsidR="002411FB" w:rsidRDefault="002411FB" w:rsidP="005556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KU</w:t>
            </w:r>
          </w:p>
        </w:tc>
        <w:tc>
          <w:tcPr>
            <w:tcW w:w="1336" w:type="dxa"/>
          </w:tcPr>
          <w:p w14:paraId="51044311" w14:textId="73D4EC22" w:rsidR="002411FB" w:rsidRDefault="002411FB" w:rsidP="005556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SUD</w:t>
            </w:r>
          </w:p>
        </w:tc>
        <w:tc>
          <w:tcPr>
            <w:tcW w:w="1336" w:type="dxa"/>
          </w:tcPr>
          <w:p w14:paraId="2B8DBD17" w14:textId="2B5640DB" w:rsidR="002411FB" w:rsidRDefault="002411FB" w:rsidP="005556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LCAD</w:t>
            </w:r>
          </w:p>
        </w:tc>
        <w:tc>
          <w:tcPr>
            <w:tcW w:w="2389" w:type="dxa"/>
          </w:tcPr>
          <w:p w14:paraId="779BF3FE" w14:textId="5870DA49" w:rsidR="002411FB" w:rsidRDefault="002411FB" w:rsidP="005556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CU</w:t>
            </w:r>
          </w:p>
        </w:tc>
      </w:tr>
      <w:tr w:rsidR="002411FB" w14:paraId="09D9DE20" w14:textId="77777777" w:rsidTr="002411FB">
        <w:tc>
          <w:tcPr>
            <w:tcW w:w="1335" w:type="dxa"/>
          </w:tcPr>
          <w:p w14:paraId="6AA2DAE4" w14:textId="77777777" w:rsidR="002411FB" w:rsidRPr="009A29DD" w:rsidRDefault="002411FB" w:rsidP="00555634">
            <w:pPr>
              <w:jc w:val="center"/>
            </w:pPr>
            <w:r w:rsidRPr="009A29DD">
              <w:t>Amino acids</w:t>
            </w:r>
          </w:p>
          <w:p w14:paraId="054A82A1" w14:textId="168210AA" w:rsidR="009D1850" w:rsidRPr="009A29DD" w:rsidRDefault="009D1850" w:rsidP="00555634">
            <w:pPr>
              <w:jc w:val="center"/>
            </w:pPr>
            <w:r w:rsidRPr="009A29DD">
              <w:t>Pre-albumin</w:t>
            </w:r>
          </w:p>
          <w:p w14:paraId="21831B5E" w14:textId="77777777" w:rsidR="002411FB" w:rsidRPr="009A29DD" w:rsidRDefault="002411FB" w:rsidP="00555634">
            <w:pPr>
              <w:jc w:val="center"/>
            </w:pPr>
            <w:r w:rsidRPr="009A29DD">
              <w:t>Carnitine</w:t>
            </w:r>
          </w:p>
          <w:p w14:paraId="7C84B8E7" w14:textId="77777777" w:rsidR="002411FB" w:rsidRPr="009A29DD" w:rsidRDefault="002411FB" w:rsidP="00555634">
            <w:pPr>
              <w:jc w:val="center"/>
            </w:pPr>
            <w:r w:rsidRPr="009A29DD">
              <w:t>Ketones</w:t>
            </w:r>
          </w:p>
          <w:p w14:paraId="035D7F3C" w14:textId="77777777" w:rsidR="002411FB" w:rsidRPr="009A29DD" w:rsidRDefault="002411FB" w:rsidP="00555634">
            <w:pPr>
              <w:jc w:val="center"/>
            </w:pPr>
            <w:r w:rsidRPr="009A29DD">
              <w:t>Transthyretin</w:t>
            </w:r>
          </w:p>
          <w:p w14:paraId="34E6D985" w14:textId="77777777" w:rsidR="002411FB" w:rsidRPr="009A29DD" w:rsidRDefault="002411FB" w:rsidP="00555634">
            <w:pPr>
              <w:jc w:val="center"/>
            </w:pPr>
            <w:r w:rsidRPr="009A29DD">
              <w:t>Albumin</w:t>
            </w:r>
          </w:p>
          <w:p w14:paraId="17338A0D" w14:textId="77777777" w:rsidR="002411FB" w:rsidRPr="009A29DD" w:rsidRDefault="002411FB" w:rsidP="00555634">
            <w:pPr>
              <w:jc w:val="center"/>
            </w:pPr>
            <w:r w:rsidRPr="009A29DD">
              <w:t>CBC</w:t>
            </w:r>
          </w:p>
          <w:p w14:paraId="12A51BC4" w14:textId="77777777" w:rsidR="002411FB" w:rsidRPr="009A29DD" w:rsidRDefault="002411FB" w:rsidP="00555634">
            <w:pPr>
              <w:jc w:val="center"/>
            </w:pPr>
            <w:r w:rsidRPr="009A29DD">
              <w:t>Vitamin D 25-OH</w:t>
            </w:r>
          </w:p>
          <w:p w14:paraId="3F3ED213" w14:textId="0195274E" w:rsidR="009D1850" w:rsidRPr="009A29DD" w:rsidRDefault="009D1850" w:rsidP="00555634">
            <w:pPr>
              <w:jc w:val="center"/>
            </w:pPr>
          </w:p>
        </w:tc>
        <w:tc>
          <w:tcPr>
            <w:tcW w:w="1335" w:type="dxa"/>
          </w:tcPr>
          <w:p w14:paraId="5FAC0519" w14:textId="77777777" w:rsidR="002411FB" w:rsidRPr="009A29DD" w:rsidRDefault="002411FB" w:rsidP="00555634">
            <w:pPr>
              <w:jc w:val="center"/>
            </w:pPr>
            <w:r w:rsidRPr="009A29DD">
              <w:t>Amino acids</w:t>
            </w:r>
          </w:p>
          <w:p w14:paraId="6FF76A48" w14:textId="77777777" w:rsidR="009D1850" w:rsidRPr="009A29DD" w:rsidRDefault="009D1850" w:rsidP="009D1850">
            <w:pPr>
              <w:jc w:val="center"/>
            </w:pPr>
            <w:r w:rsidRPr="009A29DD">
              <w:t>Pre-albumin</w:t>
            </w:r>
          </w:p>
          <w:p w14:paraId="1F7AB59B" w14:textId="77777777" w:rsidR="002411FB" w:rsidRPr="009A29DD" w:rsidRDefault="002411FB" w:rsidP="00555634">
            <w:pPr>
              <w:jc w:val="center"/>
            </w:pPr>
            <w:r w:rsidRPr="009A29DD">
              <w:t>Carnitine</w:t>
            </w:r>
          </w:p>
          <w:p w14:paraId="33033E9F" w14:textId="6E2AF2C4" w:rsidR="002411FB" w:rsidRPr="009A29DD" w:rsidRDefault="002411FB" w:rsidP="00555634">
            <w:pPr>
              <w:jc w:val="center"/>
            </w:pPr>
            <w:r w:rsidRPr="009A29DD">
              <w:t>Creatinine</w:t>
            </w:r>
          </w:p>
          <w:p w14:paraId="680DF865" w14:textId="65951B47" w:rsidR="002411FB" w:rsidRPr="009A29DD" w:rsidRDefault="002411FB" w:rsidP="00555634">
            <w:pPr>
              <w:jc w:val="center"/>
            </w:pPr>
            <w:r w:rsidRPr="009A29DD">
              <w:t>CBC</w:t>
            </w:r>
          </w:p>
        </w:tc>
        <w:tc>
          <w:tcPr>
            <w:tcW w:w="1336" w:type="dxa"/>
          </w:tcPr>
          <w:p w14:paraId="5BBCDDDF" w14:textId="77777777" w:rsidR="002411FB" w:rsidRPr="009A29DD" w:rsidRDefault="002411FB" w:rsidP="00555634">
            <w:pPr>
              <w:jc w:val="center"/>
            </w:pPr>
            <w:r w:rsidRPr="009A29DD">
              <w:t>Phenylalanine</w:t>
            </w:r>
          </w:p>
          <w:p w14:paraId="34F1D246" w14:textId="77777777" w:rsidR="002411FB" w:rsidRPr="009A29DD" w:rsidRDefault="002411FB" w:rsidP="00555634">
            <w:pPr>
              <w:jc w:val="center"/>
            </w:pPr>
            <w:r w:rsidRPr="009A29DD">
              <w:t>Tyrosine</w:t>
            </w:r>
          </w:p>
          <w:p w14:paraId="57AC16BF" w14:textId="77777777" w:rsidR="002411FB" w:rsidRPr="009A29DD" w:rsidRDefault="002411FB" w:rsidP="00555634">
            <w:pPr>
              <w:jc w:val="center"/>
            </w:pPr>
            <w:r w:rsidRPr="009A29DD">
              <w:t>Amino acids</w:t>
            </w:r>
          </w:p>
          <w:p w14:paraId="60FC829C" w14:textId="77777777" w:rsidR="009D1850" w:rsidRPr="009A29DD" w:rsidRDefault="009D1850" w:rsidP="009D1850">
            <w:pPr>
              <w:jc w:val="center"/>
            </w:pPr>
            <w:r w:rsidRPr="009A29DD">
              <w:t>Pre-albumin</w:t>
            </w:r>
          </w:p>
          <w:p w14:paraId="43F3D149" w14:textId="77777777" w:rsidR="002411FB" w:rsidRPr="009A29DD" w:rsidRDefault="002411FB" w:rsidP="00555634">
            <w:pPr>
              <w:jc w:val="center"/>
            </w:pPr>
            <w:r w:rsidRPr="009A29DD">
              <w:t>Transthyretin</w:t>
            </w:r>
          </w:p>
          <w:p w14:paraId="3F3C032F" w14:textId="77777777" w:rsidR="002411FB" w:rsidRPr="009A29DD" w:rsidRDefault="002411FB" w:rsidP="00555634">
            <w:pPr>
              <w:jc w:val="center"/>
            </w:pPr>
            <w:r w:rsidRPr="009A29DD">
              <w:t>Albumin</w:t>
            </w:r>
          </w:p>
          <w:p w14:paraId="025B6C37" w14:textId="77777777" w:rsidR="002411FB" w:rsidRPr="009A29DD" w:rsidRDefault="002411FB" w:rsidP="00555634">
            <w:pPr>
              <w:jc w:val="center"/>
            </w:pPr>
            <w:r w:rsidRPr="009A29DD">
              <w:t>CBC</w:t>
            </w:r>
          </w:p>
          <w:p w14:paraId="24E5BCE5" w14:textId="77777777" w:rsidR="002411FB" w:rsidRPr="009A29DD" w:rsidRDefault="002411FB" w:rsidP="00555634">
            <w:pPr>
              <w:jc w:val="center"/>
            </w:pPr>
            <w:r w:rsidRPr="009A29DD">
              <w:t>Ferritin</w:t>
            </w:r>
          </w:p>
          <w:p w14:paraId="7AFF1E31" w14:textId="28056D4C" w:rsidR="002411FB" w:rsidRPr="009A29DD" w:rsidRDefault="002411FB" w:rsidP="00555634">
            <w:pPr>
              <w:jc w:val="center"/>
            </w:pPr>
            <w:r w:rsidRPr="009A29DD">
              <w:t>Vitamin D 25-OH</w:t>
            </w:r>
          </w:p>
        </w:tc>
        <w:tc>
          <w:tcPr>
            <w:tcW w:w="1336" w:type="dxa"/>
          </w:tcPr>
          <w:p w14:paraId="37AE11B4" w14:textId="77777777" w:rsidR="002411FB" w:rsidRPr="009A29DD" w:rsidRDefault="002411FB" w:rsidP="00555634">
            <w:pPr>
              <w:jc w:val="center"/>
            </w:pPr>
            <w:r w:rsidRPr="009A29DD">
              <w:t>Leucine</w:t>
            </w:r>
          </w:p>
          <w:p w14:paraId="34568C2C" w14:textId="77777777" w:rsidR="002411FB" w:rsidRPr="009A29DD" w:rsidRDefault="002411FB" w:rsidP="00555634">
            <w:pPr>
              <w:jc w:val="center"/>
            </w:pPr>
            <w:r w:rsidRPr="009A29DD">
              <w:t>Valine</w:t>
            </w:r>
          </w:p>
          <w:p w14:paraId="277F5580" w14:textId="77777777" w:rsidR="002411FB" w:rsidRPr="009A29DD" w:rsidRDefault="002411FB" w:rsidP="00555634">
            <w:pPr>
              <w:jc w:val="center"/>
            </w:pPr>
            <w:r w:rsidRPr="009A29DD">
              <w:t>Isoleucine</w:t>
            </w:r>
          </w:p>
          <w:p w14:paraId="420D9D29" w14:textId="77777777" w:rsidR="002411FB" w:rsidRPr="009A29DD" w:rsidRDefault="002411FB" w:rsidP="00555634">
            <w:pPr>
              <w:jc w:val="center"/>
            </w:pPr>
            <w:r w:rsidRPr="009A29DD">
              <w:t>Amino acids</w:t>
            </w:r>
          </w:p>
          <w:p w14:paraId="6BE477B4" w14:textId="77777777" w:rsidR="009D1850" w:rsidRPr="009A29DD" w:rsidRDefault="009D1850" w:rsidP="009D1850">
            <w:pPr>
              <w:jc w:val="center"/>
            </w:pPr>
            <w:r w:rsidRPr="009A29DD">
              <w:t>Pre-albumin</w:t>
            </w:r>
          </w:p>
          <w:p w14:paraId="7B59C791" w14:textId="77777777" w:rsidR="002411FB" w:rsidRPr="009A29DD" w:rsidRDefault="002411FB" w:rsidP="00555634">
            <w:pPr>
              <w:jc w:val="center"/>
            </w:pPr>
            <w:r w:rsidRPr="009A29DD">
              <w:t>Transthyretin</w:t>
            </w:r>
          </w:p>
          <w:p w14:paraId="412CAD4D" w14:textId="77777777" w:rsidR="002411FB" w:rsidRPr="009A29DD" w:rsidRDefault="002411FB" w:rsidP="00555634">
            <w:pPr>
              <w:jc w:val="center"/>
            </w:pPr>
            <w:r w:rsidRPr="009A29DD">
              <w:t>Albumin</w:t>
            </w:r>
          </w:p>
          <w:p w14:paraId="622235D8" w14:textId="77777777" w:rsidR="002411FB" w:rsidRPr="009A29DD" w:rsidRDefault="002411FB" w:rsidP="00555634">
            <w:pPr>
              <w:jc w:val="center"/>
            </w:pPr>
            <w:r w:rsidRPr="009A29DD">
              <w:t>CBC</w:t>
            </w:r>
          </w:p>
          <w:p w14:paraId="28364666" w14:textId="4DA78BBC" w:rsidR="002411FB" w:rsidRPr="009A29DD" w:rsidRDefault="002411FB" w:rsidP="00555634">
            <w:pPr>
              <w:jc w:val="center"/>
              <w:rPr>
                <w:b/>
                <w:bCs/>
              </w:rPr>
            </w:pPr>
            <w:r w:rsidRPr="009A29DD">
              <w:t>Ferritin</w:t>
            </w:r>
          </w:p>
        </w:tc>
        <w:tc>
          <w:tcPr>
            <w:tcW w:w="1336" w:type="dxa"/>
          </w:tcPr>
          <w:p w14:paraId="193E55FD" w14:textId="77777777" w:rsidR="002411FB" w:rsidRPr="009A29DD" w:rsidRDefault="002411FB" w:rsidP="00555634">
            <w:pPr>
              <w:jc w:val="center"/>
            </w:pPr>
            <w:r w:rsidRPr="009A29DD">
              <w:t>Creatinine kinase</w:t>
            </w:r>
          </w:p>
          <w:p w14:paraId="45376FA0" w14:textId="53148718" w:rsidR="002411FB" w:rsidRPr="009A29DD" w:rsidRDefault="002411FB" w:rsidP="00555634">
            <w:pPr>
              <w:jc w:val="center"/>
              <w:rPr>
                <w:b/>
                <w:bCs/>
              </w:rPr>
            </w:pPr>
            <w:r w:rsidRPr="009A29DD">
              <w:t>Carnitine</w:t>
            </w:r>
          </w:p>
        </w:tc>
        <w:tc>
          <w:tcPr>
            <w:tcW w:w="2389" w:type="dxa"/>
          </w:tcPr>
          <w:p w14:paraId="24583DC9" w14:textId="35853D9C" w:rsidR="009D1850" w:rsidRPr="009A29DD" w:rsidRDefault="009D1850" w:rsidP="00555634">
            <w:pPr>
              <w:jc w:val="center"/>
            </w:pPr>
            <w:r w:rsidRPr="009A29DD">
              <w:t>Amino acids</w:t>
            </w:r>
          </w:p>
          <w:p w14:paraId="4B136BA3" w14:textId="77777777" w:rsidR="009D1850" w:rsidRPr="009A29DD" w:rsidRDefault="009D1850" w:rsidP="009D1850">
            <w:pPr>
              <w:jc w:val="center"/>
            </w:pPr>
            <w:r w:rsidRPr="009A29DD">
              <w:t>Pre-albumin</w:t>
            </w:r>
          </w:p>
          <w:p w14:paraId="2EA6C18E" w14:textId="049A0902" w:rsidR="002411FB" w:rsidRPr="009A29DD" w:rsidRDefault="002411FB" w:rsidP="00555634">
            <w:pPr>
              <w:jc w:val="center"/>
            </w:pPr>
            <w:r w:rsidRPr="009A29DD">
              <w:t>Methionine</w:t>
            </w:r>
          </w:p>
          <w:p w14:paraId="50869697" w14:textId="7469BBB2" w:rsidR="002411FB" w:rsidRPr="009A29DD" w:rsidRDefault="002411FB" w:rsidP="00555634">
            <w:pPr>
              <w:jc w:val="center"/>
            </w:pPr>
            <w:r w:rsidRPr="009A29DD">
              <w:t>Homocysteine (total and free)</w:t>
            </w:r>
          </w:p>
          <w:p w14:paraId="7AC22C48" w14:textId="1752A41C" w:rsidR="002411FB" w:rsidRPr="009A29DD" w:rsidRDefault="002411FB" w:rsidP="00555634">
            <w:pPr>
              <w:jc w:val="center"/>
              <w:rPr>
                <w:b/>
                <w:bCs/>
              </w:rPr>
            </w:pPr>
            <w:r w:rsidRPr="009A29DD">
              <w:t>Cysteine</w:t>
            </w:r>
          </w:p>
        </w:tc>
      </w:tr>
    </w:tbl>
    <w:p w14:paraId="6BE2F2F1" w14:textId="14D5A865" w:rsidR="0064065A" w:rsidRPr="00D63E18" w:rsidRDefault="00915375">
      <w:r w:rsidRPr="00D63E18">
        <w:t>Adapted from GMDI, BIMDG</w:t>
      </w:r>
      <w:r w:rsidR="00D63E18" w:rsidRPr="00D63E18">
        <w:t xml:space="preserve"> and E-HOD guidelines</w:t>
      </w:r>
      <w:r w:rsidR="00382DA7">
        <w:t>.</w:t>
      </w:r>
    </w:p>
    <w:p w14:paraId="75D6AE6E" w14:textId="586E972B" w:rsidR="0064065A" w:rsidRDefault="0064065A">
      <w:pPr>
        <w:rPr>
          <w:b/>
          <w:bCs/>
        </w:rPr>
      </w:pPr>
    </w:p>
    <w:p w14:paraId="7109FD73" w14:textId="77777777" w:rsidR="00301B91" w:rsidRDefault="00301B91">
      <w:pPr>
        <w:rPr>
          <w:b/>
          <w:bCs/>
        </w:rPr>
      </w:pPr>
      <w:r>
        <w:rPr>
          <w:b/>
          <w:bCs/>
        </w:rPr>
        <w:br w:type="page"/>
      </w:r>
    </w:p>
    <w:p w14:paraId="2E0AEF05" w14:textId="6B10729E" w:rsidR="001464F7" w:rsidRDefault="0059056C">
      <w:r w:rsidRPr="00574108">
        <w:rPr>
          <w:b/>
          <w:bCs/>
        </w:rPr>
        <w:lastRenderedPageBreak/>
        <w:t xml:space="preserve">Appendix </w:t>
      </w:r>
      <w:r w:rsidR="002411FB">
        <w:rPr>
          <w:b/>
          <w:bCs/>
        </w:rPr>
        <w:t>2</w:t>
      </w:r>
      <w:r w:rsidRPr="00574108">
        <w:rPr>
          <w:b/>
          <w:bCs/>
        </w:rPr>
        <w:t>.</w:t>
      </w:r>
      <w:r>
        <w:t xml:space="preserve"> Reference Ranges for Biochemical Monitoring</w:t>
      </w:r>
      <w:r w:rsidR="001D0577">
        <w:t xml:space="preserve"> of Inborn Errors of Metabolism</w:t>
      </w:r>
    </w:p>
    <w:p w14:paraId="3656E022" w14:textId="56B1764D" w:rsidR="00203334" w:rsidRDefault="00203334">
      <w:r w:rsidRPr="00203334">
        <w:rPr>
          <w:b/>
          <w:bCs/>
        </w:rPr>
        <w:t>Table</w:t>
      </w:r>
      <w:r w:rsidR="00301B91">
        <w:rPr>
          <w:b/>
          <w:bCs/>
        </w:rPr>
        <w:t xml:space="preserve"> A2.1.</w:t>
      </w:r>
      <w:r>
        <w:rPr>
          <w:b/>
          <w:bCs/>
        </w:rPr>
        <w:t xml:space="preserve"> </w:t>
      </w:r>
      <w:r>
        <w:t>Reference ranges for plasma amino ac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536"/>
      </w:tblGrid>
      <w:tr w:rsidR="001D0577" w:rsidRPr="001D0577" w14:paraId="54EED3C6" w14:textId="77777777" w:rsidTr="001D0577">
        <w:tc>
          <w:tcPr>
            <w:tcW w:w="3256" w:type="dxa"/>
          </w:tcPr>
          <w:p w14:paraId="00CE47A1" w14:textId="4EEAFB0D" w:rsidR="001D0577" w:rsidRPr="001D0577" w:rsidRDefault="001D05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lasma </w:t>
            </w:r>
            <w:r w:rsidRPr="001D0577">
              <w:rPr>
                <w:b/>
                <w:bCs/>
              </w:rPr>
              <w:t>Amino Acid</w:t>
            </w:r>
            <w:r>
              <w:rPr>
                <w:b/>
                <w:bCs/>
              </w:rPr>
              <w:t>s</w:t>
            </w:r>
          </w:p>
        </w:tc>
        <w:tc>
          <w:tcPr>
            <w:tcW w:w="4536" w:type="dxa"/>
          </w:tcPr>
          <w:p w14:paraId="049EA364" w14:textId="704FD47A" w:rsidR="001D0577" w:rsidRPr="001D0577" w:rsidRDefault="001D0577" w:rsidP="001D0577">
            <w:pPr>
              <w:jc w:val="center"/>
              <w:rPr>
                <w:b/>
                <w:bCs/>
              </w:rPr>
            </w:pPr>
            <w:r w:rsidRPr="001D0577">
              <w:rPr>
                <w:b/>
                <w:bCs/>
              </w:rPr>
              <w:t>Reference Range in Children (µmol/L)</w:t>
            </w:r>
          </w:p>
        </w:tc>
      </w:tr>
      <w:tr w:rsidR="00EC439D" w14:paraId="20B6AF6A" w14:textId="77777777" w:rsidTr="001D0577">
        <w:tc>
          <w:tcPr>
            <w:tcW w:w="3256" w:type="dxa"/>
          </w:tcPr>
          <w:p w14:paraId="01F80AE7" w14:textId="2A53BC83" w:rsidR="00EC439D" w:rsidRDefault="00EC439D">
            <w:r>
              <w:t>Alanine</w:t>
            </w:r>
          </w:p>
        </w:tc>
        <w:tc>
          <w:tcPr>
            <w:tcW w:w="4536" w:type="dxa"/>
          </w:tcPr>
          <w:p w14:paraId="23C6E7C8" w14:textId="4652B278" w:rsidR="00EC439D" w:rsidRDefault="00EC439D" w:rsidP="001D0577">
            <w:pPr>
              <w:jc w:val="center"/>
            </w:pPr>
            <w:r w:rsidRPr="00EC439D">
              <w:t>200</w:t>
            </w:r>
            <w:r w:rsidR="00555634" w:rsidRPr="00D44BCA">
              <w:t>–</w:t>
            </w:r>
            <w:r w:rsidRPr="00EC439D">
              <w:t>450</w:t>
            </w:r>
          </w:p>
        </w:tc>
      </w:tr>
      <w:tr w:rsidR="00EC439D" w14:paraId="33DD3D65" w14:textId="77777777" w:rsidTr="001D0577">
        <w:tc>
          <w:tcPr>
            <w:tcW w:w="3256" w:type="dxa"/>
          </w:tcPr>
          <w:p w14:paraId="1B743221" w14:textId="4185C0D6" w:rsidR="00EC439D" w:rsidRDefault="00EC439D">
            <w:r w:rsidRPr="00EC439D">
              <w:t>Alpha-amino-N-butyric acid</w:t>
            </w:r>
          </w:p>
        </w:tc>
        <w:tc>
          <w:tcPr>
            <w:tcW w:w="4536" w:type="dxa"/>
          </w:tcPr>
          <w:p w14:paraId="53B3CD71" w14:textId="1A462861" w:rsidR="00EC439D" w:rsidRDefault="00EC439D" w:rsidP="001D0577">
            <w:pPr>
              <w:jc w:val="center"/>
            </w:pPr>
            <w:r w:rsidRPr="00EC439D">
              <w:t>8</w:t>
            </w:r>
            <w:r w:rsidR="00555634" w:rsidRPr="00D44BCA">
              <w:t>–</w:t>
            </w:r>
            <w:r w:rsidRPr="00EC439D">
              <w:t>37</w:t>
            </w:r>
          </w:p>
        </w:tc>
      </w:tr>
      <w:tr w:rsidR="00EC439D" w14:paraId="6E02D8E3" w14:textId="77777777" w:rsidTr="001D0577">
        <w:tc>
          <w:tcPr>
            <w:tcW w:w="3256" w:type="dxa"/>
          </w:tcPr>
          <w:p w14:paraId="49892142" w14:textId="3C376BC8" w:rsidR="00EC439D" w:rsidRDefault="00EC439D">
            <w:r>
              <w:t>Arginine</w:t>
            </w:r>
          </w:p>
        </w:tc>
        <w:tc>
          <w:tcPr>
            <w:tcW w:w="4536" w:type="dxa"/>
          </w:tcPr>
          <w:p w14:paraId="2CCDCB73" w14:textId="78FAE413" w:rsidR="00EC439D" w:rsidRDefault="00EC439D" w:rsidP="001D0577">
            <w:pPr>
              <w:jc w:val="center"/>
            </w:pPr>
            <w:r w:rsidRPr="00EC439D">
              <w:t>44</w:t>
            </w:r>
            <w:r w:rsidR="00555634" w:rsidRPr="00D44BCA">
              <w:t>–</w:t>
            </w:r>
            <w:r w:rsidRPr="00EC439D">
              <w:t>120</w:t>
            </w:r>
          </w:p>
        </w:tc>
      </w:tr>
      <w:tr w:rsidR="00EC439D" w14:paraId="14918E31" w14:textId="77777777" w:rsidTr="001D0577">
        <w:tc>
          <w:tcPr>
            <w:tcW w:w="3256" w:type="dxa"/>
          </w:tcPr>
          <w:p w14:paraId="7E475BB2" w14:textId="6DE9BB6A" w:rsidR="00EC439D" w:rsidRDefault="00EC439D">
            <w:r>
              <w:t>Asparagine</w:t>
            </w:r>
          </w:p>
        </w:tc>
        <w:tc>
          <w:tcPr>
            <w:tcW w:w="4536" w:type="dxa"/>
          </w:tcPr>
          <w:p w14:paraId="1295B6C6" w14:textId="6684659D" w:rsidR="00EC439D" w:rsidRDefault="00EC439D" w:rsidP="001D0577">
            <w:pPr>
              <w:jc w:val="center"/>
            </w:pPr>
            <w:r w:rsidRPr="00EC439D">
              <w:t>15</w:t>
            </w:r>
            <w:r w:rsidR="00555634" w:rsidRPr="00D44BCA">
              <w:t>–</w:t>
            </w:r>
            <w:r w:rsidRPr="00EC439D">
              <w:t>40</w:t>
            </w:r>
          </w:p>
        </w:tc>
      </w:tr>
      <w:tr w:rsidR="00EC439D" w14:paraId="067C1C0E" w14:textId="77777777" w:rsidTr="001D0577">
        <w:tc>
          <w:tcPr>
            <w:tcW w:w="3256" w:type="dxa"/>
          </w:tcPr>
          <w:p w14:paraId="2F08B37C" w14:textId="386E2A4C" w:rsidR="00EC439D" w:rsidRDefault="00EC439D">
            <w:r w:rsidRPr="00EC439D">
              <w:t>Aspartic acid</w:t>
            </w:r>
          </w:p>
        </w:tc>
        <w:tc>
          <w:tcPr>
            <w:tcW w:w="4536" w:type="dxa"/>
          </w:tcPr>
          <w:p w14:paraId="7BDA7309" w14:textId="159C34F5" w:rsidR="00EC439D" w:rsidRDefault="00EC439D" w:rsidP="001D0577">
            <w:pPr>
              <w:jc w:val="center"/>
            </w:pPr>
            <w:r w:rsidRPr="00EC439D">
              <w:t>0</w:t>
            </w:r>
            <w:r w:rsidR="00555634" w:rsidRPr="00D44BCA">
              <w:t>–</w:t>
            </w:r>
            <w:r w:rsidRPr="00EC439D">
              <w:t>26</w:t>
            </w:r>
          </w:p>
        </w:tc>
      </w:tr>
      <w:tr w:rsidR="00EC439D" w14:paraId="1D1CEA01" w14:textId="77777777" w:rsidTr="001D0577">
        <w:tc>
          <w:tcPr>
            <w:tcW w:w="3256" w:type="dxa"/>
          </w:tcPr>
          <w:p w14:paraId="624CFB42" w14:textId="2C491032" w:rsidR="00EC439D" w:rsidRDefault="00EC439D">
            <w:r w:rsidRPr="00EC439D">
              <w:t>Beta-alanine</w:t>
            </w:r>
          </w:p>
        </w:tc>
        <w:tc>
          <w:tcPr>
            <w:tcW w:w="4536" w:type="dxa"/>
          </w:tcPr>
          <w:p w14:paraId="3E4FF954" w14:textId="58BC538A" w:rsidR="00EC439D" w:rsidRDefault="00EC439D" w:rsidP="001D0577">
            <w:pPr>
              <w:jc w:val="center"/>
            </w:pPr>
            <w:r w:rsidRPr="00EC439D">
              <w:t>0</w:t>
            </w:r>
            <w:r w:rsidR="00555634" w:rsidRPr="00D44BCA">
              <w:t>–</w:t>
            </w:r>
            <w:r w:rsidRPr="00EC439D">
              <w:t>49</w:t>
            </w:r>
          </w:p>
        </w:tc>
      </w:tr>
      <w:tr w:rsidR="00EC439D" w14:paraId="15693B07" w14:textId="77777777" w:rsidTr="001D0577">
        <w:tc>
          <w:tcPr>
            <w:tcW w:w="3256" w:type="dxa"/>
          </w:tcPr>
          <w:p w14:paraId="7949DDB6" w14:textId="14FF8168" w:rsidR="00EC439D" w:rsidRDefault="00EC439D">
            <w:r w:rsidRPr="00EC439D">
              <w:t>Citrulline</w:t>
            </w:r>
          </w:p>
        </w:tc>
        <w:tc>
          <w:tcPr>
            <w:tcW w:w="4536" w:type="dxa"/>
          </w:tcPr>
          <w:p w14:paraId="21CB758C" w14:textId="0C029292" w:rsidR="00EC439D" w:rsidRDefault="00EC439D" w:rsidP="001D0577">
            <w:pPr>
              <w:jc w:val="center"/>
            </w:pPr>
            <w:r w:rsidRPr="00EC439D">
              <w:t>16</w:t>
            </w:r>
            <w:r w:rsidR="00555634" w:rsidRPr="00D44BCA">
              <w:t>–</w:t>
            </w:r>
            <w:r w:rsidRPr="00EC439D">
              <w:t>32</w:t>
            </w:r>
          </w:p>
        </w:tc>
      </w:tr>
      <w:tr w:rsidR="00EC439D" w14:paraId="7C9937E9" w14:textId="77777777" w:rsidTr="001D0577">
        <w:tc>
          <w:tcPr>
            <w:tcW w:w="3256" w:type="dxa"/>
          </w:tcPr>
          <w:p w14:paraId="010A33BE" w14:textId="0CB868E8" w:rsidR="00EC439D" w:rsidRDefault="00EC439D">
            <w:r w:rsidRPr="00EC439D">
              <w:t>Cystine</w:t>
            </w:r>
          </w:p>
        </w:tc>
        <w:tc>
          <w:tcPr>
            <w:tcW w:w="4536" w:type="dxa"/>
          </w:tcPr>
          <w:p w14:paraId="7F6FBC56" w14:textId="4C5D6A1F" w:rsidR="00EC439D" w:rsidRDefault="00EC439D" w:rsidP="001D0577">
            <w:pPr>
              <w:jc w:val="center"/>
            </w:pPr>
            <w:r w:rsidRPr="00EC439D">
              <w:t>19</w:t>
            </w:r>
            <w:r w:rsidR="00555634" w:rsidRPr="00D44BCA">
              <w:t>–</w:t>
            </w:r>
            <w:r w:rsidRPr="00EC439D">
              <w:t>47</w:t>
            </w:r>
          </w:p>
        </w:tc>
      </w:tr>
      <w:tr w:rsidR="00EC439D" w14:paraId="251559E8" w14:textId="77777777" w:rsidTr="001D0577">
        <w:tc>
          <w:tcPr>
            <w:tcW w:w="3256" w:type="dxa"/>
          </w:tcPr>
          <w:p w14:paraId="5A913D57" w14:textId="6C8F38F1" w:rsidR="00EC439D" w:rsidRPr="00EC439D" w:rsidRDefault="00EC439D">
            <w:r w:rsidRPr="00EC439D">
              <w:t>Glutamic acid</w:t>
            </w:r>
          </w:p>
        </w:tc>
        <w:tc>
          <w:tcPr>
            <w:tcW w:w="4536" w:type="dxa"/>
          </w:tcPr>
          <w:p w14:paraId="10EB11C5" w14:textId="0CFDEEE9" w:rsidR="00EC439D" w:rsidRDefault="00EC439D" w:rsidP="001D0577">
            <w:pPr>
              <w:jc w:val="center"/>
            </w:pPr>
            <w:r w:rsidRPr="00EC439D">
              <w:t>32</w:t>
            </w:r>
            <w:r w:rsidR="00555634" w:rsidRPr="00D44BCA">
              <w:t>–</w:t>
            </w:r>
            <w:r w:rsidRPr="00EC439D">
              <w:t>140</w:t>
            </w:r>
          </w:p>
        </w:tc>
      </w:tr>
      <w:tr w:rsidR="00EC439D" w14:paraId="5A525D66" w14:textId="77777777" w:rsidTr="001D0577">
        <w:tc>
          <w:tcPr>
            <w:tcW w:w="3256" w:type="dxa"/>
          </w:tcPr>
          <w:p w14:paraId="08CDE364" w14:textId="46A0838A" w:rsidR="00EC439D" w:rsidRPr="00EC439D" w:rsidRDefault="00EC439D">
            <w:r w:rsidRPr="00EC439D">
              <w:t>Glutamine</w:t>
            </w:r>
          </w:p>
        </w:tc>
        <w:tc>
          <w:tcPr>
            <w:tcW w:w="4536" w:type="dxa"/>
          </w:tcPr>
          <w:p w14:paraId="5D9939FC" w14:textId="0C93326A" w:rsidR="00EC439D" w:rsidRDefault="00EC439D" w:rsidP="001D0577">
            <w:pPr>
              <w:jc w:val="center"/>
            </w:pPr>
            <w:r w:rsidRPr="00EC439D">
              <w:t>420</w:t>
            </w:r>
            <w:r w:rsidR="00555634" w:rsidRPr="00D44BCA">
              <w:t>–</w:t>
            </w:r>
            <w:r w:rsidRPr="00EC439D">
              <w:t>730</w:t>
            </w:r>
          </w:p>
        </w:tc>
      </w:tr>
      <w:tr w:rsidR="00EC439D" w14:paraId="6D80B867" w14:textId="77777777" w:rsidTr="001D0577">
        <w:tc>
          <w:tcPr>
            <w:tcW w:w="3256" w:type="dxa"/>
          </w:tcPr>
          <w:p w14:paraId="6BA85326" w14:textId="5262C409" w:rsidR="00EC439D" w:rsidRPr="00EC439D" w:rsidRDefault="00EC439D">
            <w:r w:rsidRPr="00EC439D">
              <w:t>Glycine</w:t>
            </w:r>
          </w:p>
        </w:tc>
        <w:tc>
          <w:tcPr>
            <w:tcW w:w="4536" w:type="dxa"/>
          </w:tcPr>
          <w:p w14:paraId="338AC3A7" w14:textId="0FE6F999" w:rsidR="00EC439D" w:rsidRDefault="00EC439D" w:rsidP="001D0577">
            <w:pPr>
              <w:jc w:val="center"/>
            </w:pPr>
            <w:r w:rsidRPr="00EC439D">
              <w:t>110</w:t>
            </w:r>
            <w:r w:rsidR="00555634" w:rsidRPr="00D44BCA">
              <w:t>–</w:t>
            </w:r>
            <w:r w:rsidRPr="00EC439D">
              <w:t>240</w:t>
            </w:r>
          </w:p>
        </w:tc>
      </w:tr>
      <w:tr w:rsidR="00EC439D" w14:paraId="0072182D" w14:textId="77777777" w:rsidTr="001D0577">
        <w:tc>
          <w:tcPr>
            <w:tcW w:w="3256" w:type="dxa"/>
          </w:tcPr>
          <w:p w14:paraId="2D98A27D" w14:textId="6C4E4919" w:rsidR="00EC439D" w:rsidRPr="00EC439D" w:rsidRDefault="00EC439D">
            <w:r w:rsidRPr="00EC439D">
              <w:t>Histidine</w:t>
            </w:r>
          </w:p>
        </w:tc>
        <w:tc>
          <w:tcPr>
            <w:tcW w:w="4536" w:type="dxa"/>
          </w:tcPr>
          <w:p w14:paraId="539E716C" w14:textId="53D6C8A0" w:rsidR="00EC439D" w:rsidRDefault="00EC439D" w:rsidP="001D0577">
            <w:pPr>
              <w:jc w:val="center"/>
            </w:pPr>
            <w:r w:rsidRPr="00EC439D">
              <w:t>68</w:t>
            </w:r>
            <w:r w:rsidR="00555634" w:rsidRPr="00D44BCA">
              <w:t>–</w:t>
            </w:r>
            <w:r w:rsidRPr="00EC439D">
              <w:t>120</w:t>
            </w:r>
          </w:p>
        </w:tc>
      </w:tr>
      <w:tr w:rsidR="00EC439D" w14:paraId="2E440FB0" w14:textId="77777777" w:rsidTr="001D0577">
        <w:tc>
          <w:tcPr>
            <w:tcW w:w="3256" w:type="dxa"/>
          </w:tcPr>
          <w:p w14:paraId="3CFAD7D9" w14:textId="2678FF99" w:rsidR="00EC439D" w:rsidRPr="00EC439D" w:rsidRDefault="00EC439D">
            <w:r w:rsidRPr="00EC439D">
              <w:t>Hydroxyproline</w:t>
            </w:r>
          </w:p>
        </w:tc>
        <w:tc>
          <w:tcPr>
            <w:tcW w:w="4536" w:type="dxa"/>
          </w:tcPr>
          <w:p w14:paraId="7E3765A9" w14:textId="764DEA58" w:rsidR="00EC439D" w:rsidRDefault="00EC439D" w:rsidP="001D0577">
            <w:pPr>
              <w:jc w:val="center"/>
            </w:pPr>
            <w:r w:rsidRPr="00EC439D">
              <w:t>0</w:t>
            </w:r>
            <w:r w:rsidR="00555634" w:rsidRPr="00D44BCA">
              <w:t>–</w:t>
            </w:r>
            <w:r w:rsidRPr="00EC439D">
              <w:t>5</w:t>
            </w:r>
          </w:p>
        </w:tc>
      </w:tr>
      <w:tr w:rsidR="00EC439D" w14:paraId="1965A720" w14:textId="77777777" w:rsidTr="001D0577">
        <w:tc>
          <w:tcPr>
            <w:tcW w:w="3256" w:type="dxa"/>
          </w:tcPr>
          <w:p w14:paraId="6D2E988F" w14:textId="186C29D0" w:rsidR="00EC439D" w:rsidRPr="00EC439D" w:rsidRDefault="00EC439D">
            <w:r w:rsidRPr="00EC439D">
              <w:t>Isoleucine</w:t>
            </w:r>
          </w:p>
        </w:tc>
        <w:tc>
          <w:tcPr>
            <w:tcW w:w="4536" w:type="dxa"/>
          </w:tcPr>
          <w:p w14:paraId="2F9F9D63" w14:textId="7029878D" w:rsidR="00EC439D" w:rsidRDefault="00EC439D" w:rsidP="001D0577">
            <w:pPr>
              <w:jc w:val="center"/>
            </w:pPr>
            <w:r w:rsidRPr="00EC439D">
              <w:t>37</w:t>
            </w:r>
            <w:r w:rsidR="00555634" w:rsidRPr="00D44BCA">
              <w:t>–</w:t>
            </w:r>
            <w:r w:rsidRPr="00EC439D">
              <w:t>140</w:t>
            </w:r>
          </w:p>
        </w:tc>
      </w:tr>
      <w:tr w:rsidR="00EC439D" w14:paraId="66C4E7C8" w14:textId="77777777" w:rsidTr="001D0577">
        <w:tc>
          <w:tcPr>
            <w:tcW w:w="3256" w:type="dxa"/>
          </w:tcPr>
          <w:p w14:paraId="6806470C" w14:textId="09349219" w:rsidR="00EC439D" w:rsidRPr="00EC439D" w:rsidRDefault="00EC439D">
            <w:r>
              <w:t>Leucine</w:t>
            </w:r>
          </w:p>
        </w:tc>
        <w:tc>
          <w:tcPr>
            <w:tcW w:w="4536" w:type="dxa"/>
          </w:tcPr>
          <w:p w14:paraId="53E08115" w14:textId="74FE45E0" w:rsidR="00EC439D" w:rsidRDefault="00EC439D" w:rsidP="001D0577">
            <w:pPr>
              <w:jc w:val="center"/>
            </w:pPr>
            <w:r w:rsidRPr="00EC439D">
              <w:t>70</w:t>
            </w:r>
            <w:r w:rsidR="00555634" w:rsidRPr="00D44BCA">
              <w:t>–</w:t>
            </w:r>
            <w:r w:rsidRPr="00EC439D">
              <w:t>170</w:t>
            </w:r>
          </w:p>
        </w:tc>
      </w:tr>
      <w:tr w:rsidR="00EC439D" w14:paraId="79675527" w14:textId="77777777" w:rsidTr="001D0577">
        <w:tc>
          <w:tcPr>
            <w:tcW w:w="3256" w:type="dxa"/>
          </w:tcPr>
          <w:p w14:paraId="359950D0" w14:textId="16631B8A" w:rsidR="00EC439D" w:rsidRDefault="00EC439D">
            <w:r>
              <w:t>Lysine</w:t>
            </w:r>
          </w:p>
        </w:tc>
        <w:tc>
          <w:tcPr>
            <w:tcW w:w="4536" w:type="dxa"/>
          </w:tcPr>
          <w:p w14:paraId="55BE1CE5" w14:textId="1C354BA4" w:rsidR="00EC439D" w:rsidRPr="00EC439D" w:rsidRDefault="00EC439D" w:rsidP="001D0577">
            <w:pPr>
              <w:jc w:val="center"/>
            </w:pPr>
            <w:r w:rsidRPr="00EC439D">
              <w:t>120</w:t>
            </w:r>
            <w:r w:rsidR="00555634" w:rsidRPr="00D44BCA">
              <w:t>–</w:t>
            </w:r>
            <w:r w:rsidRPr="00EC439D">
              <w:t>290</w:t>
            </w:r>
          </w:p>
        </w:tc>
      </w:tr>
      <w:tr w:rsidR="00EC439D" w14:paraId="7D3B6201" w14:textId="77777777" w:rsidTr="001D0577">
        <w:tc>
          <w:tcPr>
            <w:tcW w:w="3256" w:type="dxa"/>
          </w:tcPr>
          <w:p w14:paraId="2BECFE4B" w14:textId="0F232D3A" w:rsidR="00EC439D" w:rsidRDefault="00EC439D">
            <w:r>
              <w:t>Methionine</w:t>
            </w:r>
          </w:p>
        </w:tc>
        <w:tc>
          <w:tcPr>
            <w:tcW w:w="4536" w:type="dxa"/>
          </w:tcPr>
          <w:p w14:paraId="3DE45FC8" w14:textId="15714231" w:rsidR="00EC439D" w:rsidRPr="00EC439D" w:rsidRDefault="00EC439D" w:rsidP="001D0577">
            <w:pPr>
              <w:jc w:val="center"/>
            </w:pPr>
            <w:r w:rsidRPr="00EC439D">
              <w:t>13</w:t>
            </w:r>
            <w:r w:rsidR="00555634" w:rsidRPr="00D44BCA">
              <w:t>–</w:t>
            </w:r>
            <w:r w:rsidRPr="00EC439D">
              <w:t>30</w:t>
            </w:r>
          </w:p>
        </w:tc>
      </w:tr>
      <w:tr w:rsidR="00EC439D" w14:paraId="36EC31D7" w14:textId="77777777" w:rsidTr="001D0577">
        <w:tc>
          <w:tcPr>
            <w:tcW w:w="3256" w:type="dxa"/>
          </w:tcPr>
          <w:p w14:paraId="72D7BD28" w14:textId="224754B9" w:rsidR="00EC439D" w:rsidRDefault="00EC439D">
            <w:r w:rsidRPr="00EC439D">
              <w:t>3-methylhistidine</w:t>
            </w:r>
          </w:p>
        </w:tc>
        <w:tc>
          <w:tcPr>
            <w:tcW w:w="4536" w:type="dxa"/>
          </w:tcPr>
          <w:p w14:paraId="5980A2A3" w14:textId="170FFEEE" w:rsidR="00EC439D" w:rsidRPr="00EC439D" w:rsidRDefault="00EC439D" w:rsidP="001D0577">
            <w:pPr>
              <w:jc w:val="center"/>
            </w:pPr>
            <w:r w:rsidRPr="00EC439D">
              <w:t>0</w:t>
            </w:r>
            <w:r w:rsidR="00555634" w:rsidRPr="00D44BCA">
              <w:t>–</w:t>
            </w:r>
            <w:r w:rsidRPr="00EC439D">
              <w:t>52</w:t>
            </w:r>
          </w:p>
        </w:tc>
      </w:tr>
      <w:tr w:rsidR="00EC439D" w14:paraId="50A9A5A3" w14:textId="77777777" w:rsidTr="001D0577">
        <w:tc>
          <w:tcPr>
            <w:tcW w:w="3256" w:type="dxa"/>
          </w:tcPr>
          <w:p w14:paraId="4593267F" w14:textId="1A71ADAD" w:rsidR="00EC439D" w:rsidRDefault="00EC439D">
            <w:r>
              <w:t>Ornithine</w:t>
            </w:r>
          </w:p>
        </w:tc>
        <w:tc>
          <w:tcPr>
            <w:tcW w:w="4536" w:type="dxa"/>
          </w:tcPr>
          <w:p w14:paraId="3938BCA4" w14:textId="5FD5986B" w:rsidR="00EC439D" w:rsidRPr="00EC439D" w:rsidRDefault="00EC439D" w:rsidP="001D0577">
            <w:pPr>
              <w:jc w:val="center"/>
            </w:pPr>
            <w:r w:rsidRPr="00EC439D">
              <w:t>44</w:t>
            </w:r>
            <w:r w:rsidR="00555634" w:rsidRPr="00D44BCA">
              <w:t>–</w:t>
            </w:r>
            <w:r w:rsidRPr="00EC439D">
              <w:t>90</w:t>
            </w:r>
          </w:p>
        </w:tc>
      </w:tr>
      <w:tr w:rsidR="00EC439D" w14:paraId="143C31CD" w14:textId="77777777" w:rsidTr="001D0577">
        <w:tc>
          <w:tcPr>
            <w:tcW w:w="3256" w:type="dxa"/>
          </w:tcPr>
          <w:p w14:paraId="09D336ED" w14:textId="04727CD2" w:rsidR="00EC439D" w:rsidRDefault="00EC439D">
            <w:r>
              <w:t>Phenylalanine</w:t>
            </w:r>
          </w:p>
        </w:tc>
        <w:tc>
          <w:tcPr>
            <w:tcW w:w="4536" w:type="dxa"/>
          </w:tcPr>
          <w:p w14:paraId="06EEDA5F" w14:textId="73A42BAF" w:rsidR="00EC439D" w:rsidRPr="00EC439D" w:rsidRDefault="00EC439D" w:rsidP="001D0577">
            <w:pPr>
              <w:jc w:val="center"/>
            </w:pPr>
            <w:r w:rsidRPr="00EC439D">
              <w:t>26</w:t>
            </w:r>
            <w:r w:rsidR="00555634" w:rsidRPr="00D44BCA">
              <w:t>–</w:t>
            </w:r>
            <w:r w:rsidRPr="00EC439D">
              <w:t>86</w:t>
            </w:r>
          </w:p>
        </w:tc>
      </w:tr>
      <w:tr w:rsidR="00EC439D" w14:paraId="2E8F6787" w14:textId="77777777" w:rsidTr="001D0577">
        <w:tc>
          <w:tcPr>
            <w:tcW w:w="3256" w:type="dxa"/>
          </w:tcPr>
          <w:p w14:paraId="2583FC2A" w14:textId="13C71108" w:rsidR="00EC439D" w:rsidRDefault="00EC439D">
            <w:r w:rsidRPr="00EC439D">
              <w:t>Phosphoserine</w:t>
            </w:r>
          </w:p>
        </w:tc>
        <w:tc>
          <w:tcPr>
            <w:tcW w:w="4536" w:type="dxa"/>
          </w:tcPr>
          <w:p w14:paraId="536D98E5" w14:textId="3DD3EFD5" w:rsidR="00EC439D" w:rsidRPr="00EC439D" w:rsidRDefault="00EC439D" w:rsidP="001D0577">
            <w:pPr>
              <w:jc w:val="center"/>
            </w:pPr>
            <w:r>
              <w:t>0</w:t>
            </w:r>
            <w:r w:rsidR="00555634" w:rsidRPr="00D44BCA">
              <w:t>–</w:t>
            </w:r>
            <w:r>
              <w:t>12</w:t>
            </w:r>
          </w:p>
        </w:tc>
      </w:tr>
      <w:tr w:rsidR="00EC439D" w14:paraId="2FE31BEC" w14:textId="77777777" w:rsidTr="001D0577">
        <w:tc>
          <w:tcPr>
            <w:tcW w:w="3256" w:type="dxa"/>
          </w:tcPr>
          <w:p w14:paraId="275C2C73" w14:textId="61A4AE85" w:rsidR="00EC439D" w:rsidRDefault="00EC439D">
            <w:proofErr w:type="spellStart"/>
            <w:r w:rsidRPr="00EC439D">
              <w:t>Phosphoethanolamine</w:t>
            </w:r>
            <w:proofErr w:type="spellEnd"/>
          </w:p>
        </w:tc>
        <w:tc>
          <w:tcPr>
            <w:tcW w:w="4536" w:type="dxa"/>
          </w:tcPr>
          <w:p w14:paraId="1621F5E5" w14:textId="12183AB4" w:rsidR="00EC439D" w:rsidRPr="00EC439D" w:rsidRDefault="00EC439D" w:rsidP="001D0577">
            <w:pPr>
              <w:jc w:val="center"/>
            </w:pPr>
            <w:r>
              <w:t>0</w:t>
            </w:r>
            <w:r w:rsidR="00555634" w:rsidRPr="00D44BCA">
              <w:t>–</w:t>
            </w:r>
            <w:r>
              <w:t>12</w:t>
            </w:r>
          </w:p>
        </w:tc>
      </w:tr>
      <w:tr w:rsidR="00EC439D" w14:paraId="0ECAA0D1" w14:textId="77777777" w:rsidTr="001D0577">
        <w:tc>
          <w:tcPr>
            <w:tcW w:w="3256" w:type="dxa"/>
          </w:tcPr>
          <w:p w14:paraId="089E902B" w14:textId="61C3132F" w:rsidR="00EC439D" w:rsidRDefault="00EC439D">
            <w:r>
              <w:t>Proline</w:t>
            </w:r>
          </w:p>
        </w:tc>
        <w:tc>
          <w:tcPr>
            <w:tcW w:w="4536" w:type="dxa"/>
          </w:tcPr>
          <w:p w14:paraId="460D7EEA" w14:textId="16B66A33" w:rsidR="00EC439D" w:rsidRPr="00EC439D" w:rsidRDefault="00EC439D" w:rsidP="001D0577">
            <w:pPr>
              <w:jc w:val="center"/>
            </w:pPr>
            <w:r w:rsidRPr="00EC439D">
              <w:t>130</w:t>
            </w:r>
            <w:r w:rsidR="00555634" w:rsidRPr="00D44BCA">
              <w:t>–</w:t>
            </w:r>
            <w:r w:rsidRPr="00EC439D">
              <w:t>290</w:t>
            </w:r>
          </w:p>
        </w:tc>
      </w:tr>
      <w:tr w:rsidR="00EC439D" w14:paraId="4DC9F16D" w14:textId="77777777" w:rsidTr="001D0577">
        <w:tc>
          <w:tcPr>
            <w:tcW w:w="3256" w:type="dxa"/>
          </w:tcPr>
          <w:p w14:paraId="5EC662C7" w14:textId="20369AAF" w:rsidR="00EC439D" w:rsidRDefault="00EC439D">
            <w:r>
              <w:t>Serine</w:t>
            </w:r>
          </w:p>
        </w:tc>
        <w:tc>
          <w:tcPr>
            <w:tcW w:w="4536" w:type="dxa"/>
          </w:tcPr>
          <w:p w14:paraId="7BC849F3" w14:textId="3DB81963" w:rsidR="00EC439D" w:rsidRPr="00EC439D" w:rsidRDefault="00EC439D" w:rsidP="001D0577">
            <w:pPr>
              <w:jc w:val="center"/>
            </w:pPr>
            <w:r w:rsidRPr="00EC439D">
              <w:t>93</w:t>
            </w:r>
            <w:r w:rsidR="00555634" w:rsidRPr="00D44BCA">
              <w:t>–</w:t>
            </w:r>
            <w:r w:rsidRPr="00EC439D">
              <w:t>150</w:t>
            </w:r>
          </w:p>
        </w:tc>
      </w:tr>
      <w:tr w:rsidR="00EC439D" w14:paraId="74EA2107" w14:textId="77777777" w:rsidTr="001D0577">
        <w:tc>
          <w:tcPr>
            <w:tcW w:w="3256" w:type="dxa"/>
          </w:tcPr>
          <w:p w14:paraId="4A5891FD" w14:textId="4BBE1843" w:rsidR="00EC439D" w:rsidRDefault="001D0577">
            <w:r>
              <w:t>Taurine</w:t>
            </w:r>
          </w:p>
        </w:tc>
        <w:tc>
          <w:tcPr>
            <w:tcW w:w="4536" w:type="dxa"/>
          </w:tcPr>
          <w:p w14:paraId="42E561EA" w14:textId="0D8E8430" w:rsidR="00EC439D" w:rsidRPr="00EC439D" w:rsidRDefault="001D0577" w:rsidP="001D0577">
            <w:pPr>
              <w:jc w:val="center"/>
            </w:pPr>
            <w:r w:rsidRPr="001D0577">
              <w:t>11</w:t>
            </w:r>
            <w:r w:rsidR="00555634" w:rsidRPr="00D44BCA">
              <w:t>–</w:t>
            </w:r>
            <w:r w:rsidRPr="001D0577">
              <w:t>120</w:t>
            </w:r>
          </w:p>
        </w:tc>
      </w:tr>
      <w:tr w:rsidR="00EC439D" w14:paraId="4EBF8F8C" w14:textId="77777777" w:rsidTr="001D0577">
        <w:tc>
          <w:tcPr>
            <w:tcW w:w="3256" w:type="dxa"/>
          </w:tcPr>
          <w:p w14:paraId="3781C869" w14:textId="671D4EBB" w:rsidR="00EC439D" w:rsidRDefault="001D0577">
            <w:r>
              <w:t>Threonine</w:t>
            </w:r>
          </w:p>
        </w:tc>
        <w:tc>
          <w:tcPr>
            <w:tcW w:w="4536" w:type="dxa"/>
          </w:tcPr>
          <w:p w14:paraId="08F233F2" w14:textId="0612E58D" w:rsidR="00EC439D" w:rsidRPr="00EC439D" w:rsidRDefault="001D0577" w:rsidP="001D0577">
            <w:pPr>
              <w:jc w:val="center"/>
            </w:pPr>
            <w:r w:rsidRPr="001D0577">
              <w:t>67</w:t>
            </w:r>
            <w:r w:rsidR="00555634" w:rsidRPr="00D44BCA">
              <w:t>–</w:t>
            </w:r>
            <w:r w:rsidRPr="001D0577">
              <w:t>150</w:t>
            </w:r>
          </w:p>
        </w:tc>
      </w:tr>
      <w:tr w:rsidR="001D0577" w14:paraId="0FA6BEAF" w14:textId="77777777" w:rsidTr="001D0577">
        <w:tc>
          <w:tcPr>
            <w:tcW w:w="3256" w:type="dxa"/>
          </w:tcPr>
          <w:p w14:paraId="533CEF72" w14:textId="683C3BA6" w:rsidR="001D0577" w:rsidRDefault="001D0577">
            <w:r>
              <w:t>Tyrosine</w:t>
            </w:r>
          </w:p>
        </w:tc>
        <w:tc>
          <w:tcPr>
            <w:tcW w:w="4536" w:type="dxa"/>
          </w:tcPr>
          <w:p w14:paraId="63BAC865" w14:textId="15673C29" w:rsidR="001D0577" w:rsidRPr="00EC439D" w:rsidRDefault="001D0577" w:rsidP="001D0577">
            <w:pPr>
              <w:jc w:val="center"/>
            </w:pPr>
            <w:r w:rsidRPr="001D0577">
              <w:t>26</w:t>
            </w:r>
            <w:r w:rsidR="00555634" w:rsidRPr="00D44BCA">
              <w:t>–</w:t>
            </w:r>
            <w:r w:rsidRPr="001D0577">
              <w:t>110</w:t>
            </w:r>
          </w:p>
        </w:tc>
      </w:tr>
      <w:tr w:rsidR="001D0577" w14:paraId="464312C0" w14:textId="77777777" w:rsidTr="001D0577">
        <w:tc>
          <w:tcPr>
            <w:tcW w:w="3256" w:type="dxa"/>
          </w:tcPr>
          <w:p w14:paraId="474B090F" w14:textId="7C152D12" w:rsidR="001D0577" w:rsidRDefault="001D0577">
            <w:r>
              <w:t>Valine</w:t>
            </w:r>
          </w:p>
        </w:tc>
        <w:tc>
          <w:tcPr>
            <w:tcW w:w="4536" w:type="dxa"/>
          </w:tcPr>
          <w:p w14:paraId="24A76E66" w14:textId="5565819C" w:rsidR="001D0577" w:rsidRPr="00EC439D" w:rsidRDefault="001D0577" w:rsidP="001D0577">
            <w:pPr>
              <w:jc w:val="center"/>
            </w:pPr>
            <w:r w:rsidRPr="001D0577">
              <w:t>160</w:t>
            </w:r>
            <w:r w:rsidR="00555634" w:rsidRPr="00D44BCA">
              <w:t>–</w:t>
            </w:r>
            <w:r w:rsidRPr="001D0577">
              <w:t>350</w:t>
            </w:r>
          </w:p>
        </w:tc>
      </w:tr>
    </w:tbl>
    <w:p w14:paraId="1D445FEC" w14:textId="77777777" w:rsidR="00EC439D" w:rsidRDefault="00EC439D"/>
    <w:p w14:paraId="51B465A4" w14:textId="77777777" w:rsidR="00301B91" w:rsidRDefault="00301B91">
      <w:pPr>
        <w:rPr>
          <w:b/>
          <w:bCs/>
        </w:rPr>
      </w:pPr>
      <w:r>
        <w:rPr>
          <w:b/>
          <w:bCs/>
        </w:rPr>
        <w:br w:type="page"/>
      </w:r>
    </w:p>
    <w:p w14:paraId="4BA483EE" w14:textId="330AC4C4" w:rsidR="00203334" w:rsidRDefault="00203334" w:rsidP="00203334">
      <w:r w:rsidRPr="00203334">
        <w:rPr>
          <w:b/>
          <w:bCs/>
        </w:rPr>
        <w:lastRenderedPageBreak/>
        <w:t>Table</w:t>
      </w:r>
      <w:r w:rsidR="00301B91">
        <w:rPr>
          <w:b/>
          <w:bCs/>
        </w:rPr>
        <w:t xml:space="preserve"> A2.2.</w:t>
      </w:r>
      <w:r>
        <w:rPr>
          <w:b/>
          <w:bCs/>
        </w:rPr>
        <w:t xml:space="preserve"> </w:t>
      </w:r>
      <w:r>
        <w:t>Reference ranges for CBC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47"/>
        <w:gridCol w:w="1183"/>
        <w:gridCol w:w="990"/>
        <w:gridCol w:w="848"/>
        <w:gridCol w:w="1271"/>
        <w:gridCol w:w="1129"/>
        <w:gridCol w:w="847"/>
        <w:gridCol w:w="848"/>
        <w:gridCol w:w="1130"/>
      </w:tblGrid>
      <w:tr w:rsidR="00574108" w14:paraId="32C249B9" w14:textId="77777777" w:rsidTr="00574108">
        <w:trPr>
          <w:cantSplit/>
          <w:trHeight w:val="132"/>
        </w:trPr>
        <w:tc>
          <w:tcPr>
            <w:tcW w:w="9493" w:type="dxa"/>
            <w:gridSpan w:val="9"/>
          </w:tcPr>
          <w:p w14:paraId="64191EDF" w14:textId="1E2346B7" w:rsidR="00574108" w:rsidRPr="00574108" w:rsidRDefault="00574108" w:rsidP="00574108">
            <w:pPr>
              <w:ind w:left="113" w:right="113"/>
              <w:jc w:val="center"/>
              <w:rPr>
                <w:b/>
                <w:bCs/>
              </w:rPr>
            </w:pPr>
            <w:r w:rsidRPr="00574108">
              <w:rPr>
                <w:b/>
                <w:bCs/>
              </w:rPr>
              <w:t>Complete Blood Count Reference Ranges in Children (µmol/L)</w:t>
            </w:r>
          </w:p>
        </w:tc>
      </w:tr>
      <w:tr w:rsidR="00574108" w14:paraId="718A24B9" w14:textId="5DBA6065" w:rsidTr="00574108">
        <w:trPr>
          <w:cantSplit/>
          <w:trHeight w:val="1550"/>
        </w:trPr>
        <w:tc>
          <w:tcPr>
            <w:tcW w:w="1247" w:type="dxa"/>
          </w:tcPr>
          <w:p w14:paraId="3204086B" w14:textId="4459FD21" w:rsidR="008626BD" w:rsidRDefault="008626BD">
            <w:bookmarkStart w:id="0" w:name="_Hlk182303194"/>
          </w:p>
        </w:tc>
        <w:tc>
          <w:tcPr>
            <w:tcW w:w="1183" w:type="dxa"/>
            <w:textDirection w:val="btLr"/>
          </w:tcPr>
          <w:p w14:paraId="483AF0AA" w14:textId="77777777" w:rsidR="00574108" w:rsidRDefault="008626BD" w:rsidP="00574108">
            <w:pPr>
              <w:ind w:left="113" w:right="113"/>
            </w:pPr>
            <w:r>
              <w:t>WBC</w:t>
            </w:r>
            <w:r w:rsidR="00574108">
              <w:t xml:space="preserve"> </w:t>
            </w:r>
          </w:p>
          <w:p w14:paraId="5FC3B1D5" w14:textId="416E86EC" w:rsidR="008626BD" w:rsidRDefault="00574108" w:rsidP="00574108">
            <w:pPr>
              <w:ind w:left="113" w:right="113"/>
            </w:pPr>
            <w:r>
              <w:t>(x10</w:t>
            </w:r>
            <w:r w:rsidRPr="00574108">
              <w:rPr>
                <w:vertAlign w:val="superscript"/>
              </w:rPr>
              <w:t>3</w:t>
            </w:r>
            <w:r>
              <w:t xml:space="preserve"> /µL)</w:t>
            </w:r>
          </w:p>
        </w:tc>
        <w:tc>
          <w:tcPr>
            <w:tcW w:w="990" w:type="dxa"/>
            <w:textDirection w:val="btLr"/>
          </w:tcPr>
          <w:p w14:paraId="630F9AEC" w14:textId="77777777" w:rsidR="008626BD" w:rsidRDefault="008626BD" w:rsidP="00574108">
            <w:pPr>
              <w:ind w:left="113" w:right="113"/>
            </w:pPr>
            <w:r>
              <w:t>RBC</w:t>
            </w:r>
          </w:p>
          <w:p w14:paraId="6E83C0ED" w14:textId="246CE167" w:rsidR="008626BD" w:rsidRDefault="008626BD" w:rsidP="00574108">
            <w:pPr>
              <w:ind w:left="113" w:right="113"/>
            </w:pPr>
            <w:r>
              <w:t>(x10</w:t>
            </w:r>
            <w:r w:rsidRPr="008626BD">
              <w:rPr>
                <w:vertAlign w:val="superscript"/>
              </w:rPr>
              <w:t>6</w:t>
            </w:r>
            <w:r>
              <w:rPr>
                <w:vertAlign w:val="superscript"/>
              </w:rPr>
              <w:t xml:space="preserve"> </w:t>
            </w:r>
            <w:r>
              <w:t>/µL)</w:t>
            </w:r>
          </w:p>
        </w:tc>
        <w:tc>
          <w:tcPr>
            <w:tcW w:w="848" w:type="dxa"/>
            <w:textDirection w:val="btLr"/>
          </w:tcPr>
          <w:p w14:paraId="606AB850" w14:textId="3B317EB2" w:rsidR="008626BD" w:rsidRDefault="008626BD" w:rsidP="00574108">
            <w:pPr>
              <w:ind w:left="113" w:right="113"/>
            </w:pPr>
            <w:proofErr w:type="spellStart"/>
            <w:r>
              <w:t>Hematocrit</w:t>
            </w:r>
            <w:proofErr w:type="spellEnd"/>
            <w:r w:rsidR="00574108">
              <w:t xml:space="preserve"> (%)</w:t>
            </w:r>
          </w:p>
        </w:tc>
        <w:tc>
          <w:tcPr>
            <w:tcW w:w="1271" w:type="dxa"/>
            <w:textDirection w:val="btLr"/>
          </w:tcPr>
          <w:p w14:paraId="37619568" w14:textId="6450AB76" w:rsidR="008626BD" w:rsidRDefault="008626BD" w:rsidP="00574108">
            <w:pPr>
              <w:ind w:left="113" w:right="113"/>
            </w:pPr>
            <w:proofErr w:type="spellStart"/>
            <w:r>
              <w:t>Hemoglobin</w:t>
            </w:r>
            <w:proofErr w:type="spellEnd"/>
            <w:r w:rsidR="00574108">
              <w:t xml:space="preserve"> (g/dL)</w:t>
            </w:r>
          </w:p>
        </w:tc>
        <w:tc>
          <w:tcPr>
            <w:tcW w:w="1129" w:type="dxa"/>
            <w:textDirection w:val="btLr"/>
          </w:tcPr>
          <w:p w14:paraId="1526300F" w14:textId="3398064B" w:rsidR="008626BD" w:rsidRDefault="008626BD" w:rsidP="00574108">
            <w:pPr>
              <w:ind w:left="113" w:right="113"/>
            </w:pPr>
            <w:r>
              <w:t>MCV</w:t>
            </w:r>
            <w:r w:rsidR="00574108">
              <w:t xml:space="preserve"> (</w:t>
            </w:r>
            <w:proofErr w:type="spellStart"/>
            <w:r w:rsidR="00574108">
              <w:t>fl</w:t>
            </w:r>
            <w:proofErr w:type="spellEnd"/>
            <w:r w:rsidR="00574108">
              <w:t>)</w:t>
            </w:r>
          </w:p>
        </w:tc>
        <w:tc>
          <w:tcPr>
            <w:tcW w:w="847" w:type="dxa"/>
            <w:textDirection w:val="btLr"/>
          </w:tcPr>
          <w:p w14:paraId="259AF902" w14:textId="3370EC93" w:rsidR="008626BD" w:rsidRDefault="008626BD" w:rsidP="00574108">
            <w:pPr>
              <w:ind w:left="113" w:right="113"/>
            </w:pPr>
            <w:r>
              <w:t>MCH</w:t>
            </w:r>
            <w:r w:rsidR="00574108">
              <w:t xml:space="preserve"> (</w:t>
            </w:r>
            <w:proofErr w:type="spellStart"/>
            <w:r w:rsidR="00574108">
              <w:t>pg</w:t>
            </w:r>
            <w:proofErr w:type="spellEnd"/>
            <w:r w:rsidR="00574108">
              <w:t>)</w:t>
            </w:r>
          </w:p>
        </w:tc>
        <w:tc>
          <w:tcPr>
            <w:tcW w:w="848" w:type="dxa"/>
            <w:textDirection w:val="btLr"/>
          </w:tcPr>
          <w:p w14:paraId="470403C0" w14:textId="04FBADB7" w:rsidR="008626BD" w:rsidRDefault="008626BD" w:rsidP="00574108">
            <w:pPr>
              <w:ind w:left="113" w:right="113"/>
            </w:pPr>
            <w:r>
              <w:t>MCHC</w:t>
            </w:r>
            <w:r w:rsidR="00574108">
              <w:t xml:space="preserve"> (g/dL)</w:t>
            </w:r>
          </w:p>
        </w:tc>
        <w:tc>
          <w:tcPr>
            <w:tcW w:w="1130" w:type="dxa"/>
            <w:textDirection w:val="btLr"/>
          </w:tcPr>
          <w:p w14:paraId="5210D81C" w14:textId="43B80BA0" w:rsidR="008626BD" w:rsidRDefault="008626BD" w:rsidP="00574108">
            <w:pPr>
              <w:ind w:left="113" w:right="113"/>
            </w:pPr>
            <w:r>
              <w:t>Platelets</w:t>
            </w:r>
            <w:r w:rsidR="00574108">
              <w:t xml:space="preserve"> (x10</w:t>
            </w:r>
            <w:r w:rsidR="00574108" w:rsidRPr="00574108">
              <w:rPr>
                <w:vertAlign w:val="superscript"/>
              </w:rPr>
              <w:t>3</w:t>
            </w:r>
            <w:r w:rsidR="00574108">
              <w:t xml:space="preserve"> /µL)</w:t>
            </w:r>
          </w:p>
        </w:tc>
      </w:tr>
      <w:tr w:rsidR="00574108" w14:paraId="5933BE4B" w14:textId="079AAACE" w:rsidTr="00574108">
        <w:tc>
          <w:tcPr>
            <w:tcW w:w="1247" w:type="dxa"/>
          </w:tcPr>
          <w:p w14:paraId="0E69E029" w14:textId="5A5012DB" w:rsidR="00574108" w:rsidRDefault="00574108">
            <w:r>
              <w:t>1m</w:t>
            </w:r>
          </w:p>
        </w:tc>
        <w:tc>
          <w:tcPr>
            <w:tcW w:w="1183" w:type="dxa"/>
            <w:vMerge w:val="restart"/>
            <w:vAlign w:val="center"/>
          </w:tcPr>
          <w:p w14:paraId="0EC93CF2" w14:textId="08257470" w:rsidR="00574108" w:rsidRDefault="00574108" w:rsidP="00574108">
            <w:pPr>
              <w:jc w:val="center"/>
            </w:pPr>
            <w:r>
              <w:t>6.0</w:t>
            </w:r>
            <w:r w:rsidRPr="00D44BCA">
              <w:t>–</w:t>
            </w:r>
            <w:r>
              <w:t>17.5</w:t>
            </w:r>
          </w:p>
        </w:tc>
        <w:tc>
          <w:tcPr>
            <w:tcW w:w="990" w:type="dxa"/>
            <w:vAlign w:val="center"/>
          </w:tcPr>
          <w:p w14:paraId="4A2F84E3" w14:textId="13F32E78" w:rsidR="00574108" w:rsidRDefault="00574108" w:rsidP="00574108">
            <w:pPr>
              <w:jc w:val="center"/>
            </w:pPr>
            <w:r>
              <w:t>3.0</w:t>
            </w:r>
            <w:r w:rsidRPr="00D44BCA">
              <w:t>–</w:t>
            </w:r>
            <w:r>
              <w:t>5.4</w:t>
            </w:r>
          </w:p>
        </w:tc>
        <w:tc>
          <w:tcPr>
            <w:tcW w:w="848" w:type="dxa"/>
            <w:vAlign w:val="center"/>
          </w:tcPr>
          <w:p w14:paraId="565A1910" w14:textId="0C2413BE" w:rsidR="00574108" w:rsidRDefault="00574108" w:rsidP="00574108">
            <w:pPr>
              <w:jc w:val="center"/>
            </w:pPr>
            <w:r>
              <w:t>31</w:t>
            </w:r>
            <w:r w:rsidRPr="00D44BCA">
              <w:t>–</w:t>
            </w:r>
            <w:r>
              <w:t>55</w:t>
            </w:r>
          </w:p>
        </w:tc>
        <w:tc>
          <w:tcPr>
            <w:tcW w:w="1271" w:type="dxa"/>
            <w:vAlign w:val="center"/>
          </w:tcPr>
          <w:p w14:paraId="5440E98B" w14:textId="64DC9ACB" w:rsidR="00574108" w:rsidRDefault="00574108" w:rsidP="00574108">
            <w:pPr>
              <w:jc w:val="center"/>
            </w:pPr>
            <w:r>
              <w:t>10.0</w:t>
            </w:r>
            <w:r w:rsidRPr="00D44BCA">
              <w:t>–</w:t>
            </w:r>
            <w:r>
              <w:t>18.0</w:t>
            </w:r>
          </w:p>
        </w:tc>
        <w:tc>
          <w:tcPr>
            <w:tcW w:w="1129" w:type="dxa"/>
            <w:vAlign w:val="center"/>
          </w:tcPr>
          <w:p w14:paraId="4FDE0CAE" w14:textId="4C3F003C" w:rsidR="00574108" w:rsidRDefault="00574108" w:rsidP="00574108">
            <w:pPr>
              <w:jc w:val="center"/>
            </w:pPr>
            <w:r>
              <w:t>85</w:t>
            </w:r>
            <w:r w:rsidRPr="00D44BCA">
              <w:t>–</w:t>
            </w:r>
            <w:r>
              <w:t>123</w:t>
            </w:r>
          </w:p>
        </w:tc>
        <w:tc>
          <w:tcPr>
            <w:tcW w:w="847" w:type="dxa"/>
            <w:vAlign w:val="center"/>
          </w:tcPr>
          <w:p w14:paraId="06DEA39A" w14:textId="5462D3CA" w:rsidR="00574108" w:rsidRDefault="00574108" w:rsidP="00574108">
            <w:pPr>
              <w:jc w:val="center"/>
            </w:pPr>
            <w:r>
              <w:t>28</w:t>
            </w:r>
            <w:r w:rsidRPr="00D44BCA">
              <w:t>–</w:t>
            </w:r>
            <w:r>
              <w:t>40</w:t>
            </w:r>
          </w:p>
        </w:tc>
        <w:tc>
          <w:tcPr>
            <w:tcW w:w="848" w:type="dxa"/>
            <w:vAlign w:val="center"/>
          </w:tcPr>
          <w:p w14:paraId="5075DC35" w14:textId="25757BC4" w:rsidR="00574108" w:rsidRDefault="00574108" w:rsidP="00574108">
            <w:pPr>
              <w:jc w:val="center"/>
            </w:pPr>
            <w:r>
              <w:t>29</w:t>
            </w:r>
            <w:r w:rsidRPr="00D44BCA">
              <w:t>–</w:t>
            </w:r>
            <w:r>
              <w:t>37</w:t>
            </w:r>
          </w:p>
        </w:tc>
        <w:tc>
          <w:tcPr>
            <w:tcW w:w="1130" w:type="dxa"/>
            <w:vMerge w:val="restart"/>
            <w:vAlign w:val="center"/>
          </w:tcPr>
          <w:p w14:paraId="5397574F" w14:textId="2B820DBB" w:rsidR="00574108" w:rsidRDefault="00574108" w:rsidP="00574108">
            <w:pPr>
              <w:jc w:val="center"/>
            </w:pPr>
            <w:r>
              <w:t>150</w:t>
            </w:r>
            <w:r w:rsidRPr="00D44BCA">
              <w:t>–</w:t>
            </w:r>
            <w:r>
              <w:t>450</w:t>
            </w:r>
          </w:p>
        </w:tc>
      </w:tr>
      <w:tr w:rsidR="00574108" w14:paraId="5FFCDEC3" w14:textId="6FFD4D8F" w:rsidTr="00574108">
        <w:tc>
          <w:tcPr>
            <w:tcW w:w="1247" w:type="dxa"/>
          </w:tcPr>
          <w:p w14:paraId="31182DCC" w14:textId="3AEC05CC" w:rsidR="00574108" w:rsidRDefault="00574108">
            <w:r>
              <w:t>2m</w:t>
            </w:r>
          </w:p>
        </w:tc>
        <w:tc>
          <w:tcPr>
            <w:tcW w:w="1183" w:type="dxa"/>
            <w:vMerge/>
            <w:vAlign w:val="center"/>
          </w:tcPr>
          <w:p w14:paraId="07A1A9D4" w14:textId="77777777" w:rsidR="00574108" w:rsidRDefault="00574108" w:rsidP="00574108">
            <w:pPr>
              <w:jc w:val="center"/>
            </w:pPr>
          </w:p>
        </w:tc>
        <w:tc>
          <w:tcPr>
            <w:tcW w:w="990" w:type="dxa"/>
            <w:vAlign w:val="center"/>
          </w:tcPr>
          <w:p w14:paraId="3D68E7F1" w14:textId="5FDF7D4F" w:rsidR="00574108" w:rsidRDefault="00574108" w:rsidP="00574108">
            <w:pPr>
              <w:jc w:val="center"/>
            </w:pPr>
            <w:r>
              <w:t>2.7</w:t>
            </w:r>
            <w:r w:rsidRPr="00D44BCA">
              <w:t>–</w:t>
            </w:r>
            <w:r>
              <w:t>4.9</w:t>
            </w:r>
          </w:p>
        </w:tc>
        <w:tc>
          <w:tcPr>
            <w:tcW w:w="848" w:type="dxa"/>
            <w:vAlign w:val="center"/>
          </w:tcPr>
          <w:p w14:paraId="2BE8D495" w14:textId="6AC0A0A6" w:rsidR="00574108" w:rsidRDefault="00574108" w:rsidP="00574108">
            <w:pPr>
              <w:jc w:val="center"/>
            </w:pPr>
            <w:r>
              <w:t>28</w:t>
            </w:r>
            <w:r w:rsidRPr="00D44BCA">
              <w:t>–</w:t>
            </w:r>
            <w:r>
              <w:t>42</w:t>
            </w:r>
          </w:p>
        </w:tc>
        <w:tc>
          <w:tcPr>
            <w:tcW w:w="1271" w:type="dxa"/>
            <w:vAlign w:val="center"/>
          </w:tcPr>
          <w:p w14:paraId="603FBAC0" w14:textId="5E8C9E4C" w:rsidR="00574108" w:rsidRDefault="00574108" w:rsidP="00574108">
            <w:pPr>
              <w:jc w:val="center"/>
            </w:pPr>
            <w:r>
              <w:t>9.0</w:t>
            </w:r>
            <w:r w:rsidRPr="00D44BCA">
              <w:t>–</w:t>
            </w:r>
            <w:r>
              <w:t>14.0</w:t>
            </w:r>
          </w:p>
        </w:tc>
        <w:tc>
          <w:tcPr>
            <w:tcW w:w="1129" w:type="dxa"/>
            <w:vAlign w:val="center"/>
          </w:tcPr>
          <w:p w14:paraId="57384D88" w14:textId="10FC73D0" w:rsidR="00574108" w:rsidRDefault="00574108" w:rsidP="00574108">
            <w:pPr>
              <w:jc w:val="center"/>
            </w:pPr>
            <w:r>
              <w:t>77</w:t>
            </w:r>
            <w:r w:rsidRPr="00D44BCA">
              <w:t>–</w:t>
            </w:r>
            <w:r>
              <w:t>115</w:t>
            </w:r>
          </w:p>
        </w:tc>
        <w:tc>
          <w:tcPr>
            <w:tcW w:w="847" w:type="dxa"/>
            <w:vAlign w:val="center"/>
          </w:tcPr>
          <w:p w14:paraId="243EC444" w14:textId="04FD4747" w:rsidR="00574108" w:rsidRDefault="00574108" w:rsidP="00574108">
            <w:pPr>
              <w:jc w:val="center"/>
            </w:pPr>
            <w:r>
              <w:t>26</w:t>
            </w:r>
            <w:r w:rsidRPr="00D44BCA">
              <w:t>–</w:t>
            </w:r>
            <w:r>
              <w:t>34</w:t>
            </w:r>
          </w:p>
        </w:tc>
        <w:tc>
          <w:tcPr>
            <w:tcW w:w="848" w:type="dxa"/>
            <w:vAlign w:val="center"/>
          </w:tcPr>
          <w:p w14:paraId="5F593B7D" w14:textId="25585D28" w:rsidR="00574108" w:rsidRDefault="00574108" w:rsidP="00574108">
            <w:pPr>
              <w:jc w:val="center"/>
            </w:pPr>
            <w:r>
              <w:t>29</w:t>
            </w:r>
            <w:r w:rsidRPr="00D44BCA">
              <w:t>–</w:t>
            </w:r>
            <w:r>
              <w:t>37</w:t>
            </w:r>
          </w:p>
        </w:tc>
        <w:tc>
          <w:tcPr>
            <w:tcW w:w="1130" w:type="dxa"/>
            <w:vMerge/>
          </w:tcPr>
          <w:p w14:paraId="63955B50" w14:textId="548DCF5E" w:rsidR="00574108" w:rsidRDefault="00574108"/>
        </w:tc>
      </w:tr>
      <w:tr w:rsidR="00574108" w14:paraId="72135282" w14:textId="73DCE958" w:rsidTr="00574108">
        <w:tc>
          <w:tcPr>
            <w:tcW w:w="1247" w:type="dxa"/>
          </w:tcPr>
          <w:p w14:paraId="02FADA40" w14:textId="2AF69B26" w:rsidR="00574108" w:rsidRDefault="00574108">
            <w:r>
              <w:t>3-6m</w:t>
            </w:r>
          </w:p>
        </w:tc>
        <w:tc>
          <w:tcPr>
            <w:tcW w:w="1183" w:type="dxa"/>
            <w:vMerge/>
            <w:vAlign w:val="center"/>
          </w:tcPr>
          <w:p w14:paraId="6C9382F1" w14:textId="77777777" w:rsidR="00574108" w:rsidRDefault="00574108" w:rsidP="00574108">
            <w:pPr>
              <w:jc w:val="center"/>
            </w:pPr>
          </w:p>
        </w:tc>
        <w:tc>
          <w:tcPr>
            <w:tcW w:w="990" w:type="dxa"/>
            <w:vAlign w:val="center"/>
          </w:tcPr>
          <w:p w14:paraId="44919B53" w14:textId="2A8200B0" w:rsidR="00574108" w:rsidRDefault="00574108" w:rsidP="00574108">
            <w:pPr>
              <w:jc w:val="center"/>
            </w:pPr>
            <w:r>
              <w:t>3.1</w:t>
            </w:r>
            <w:r w:rsidRPr="00D44BCA">
              <w:t>–</w:t>
            </w:r>
            <w:r>
              <w:t>4.5</w:t>
            </w:r>
          </w:p>
        </w:tc>
        <w:tc>
          <w:tcPr>
            <w:tcW w:w="848" w:type="dxa"/>
            <w:vAlign w:val="center"/>
          </w:tcPr>
          <w:p w14:paraId="37592707" w14:textId="799DE527" w:rsidR="00574108" w:rsidRDefault="00574108" w:rsidP="00574108">
            <w:pPr>
              <w:jc w:val="center"/>
            </w:pPr>
            <w:r>
              <w:t>29</w:t>
            </w:r>
            <w:r w:rsidRPr="00D44BCA">
              <w:t>–</w:t>
            </w:r>
            <w:r>
              <w:t>41</w:t>
            </w:r>
          </w:p>
        </w:tc>
        <w:tc>
          <w:tcPr>
            <w:tcW w:w="1271" w:type="dxa"/>
            <w:vAlign w:val="center"/>
          </w:tcPr>
          <w:p w14:paraId="0B56DE1C" w14:textId="7B4D4158" w:rsidR="00574108" w:rsidRDefault="00574108" w:rsidP="00574108">
            <w:pPr>
              <w:jc w:val="center"/>
            </w:pPr>
            <w:r>
              <w:t>9.5</w:t>
            </w:r>
            <w:r w:rsidRPr="00D44BCA">
              <w:t>–</w:t>
            </w:r>
            <w:r>
              <w:t>13.5</w:t>
            </w:r>
          </w:p>
        </w:tc>
        <w:tc>
          <w:tcPr>
            <w:tcW w:w="1129" w:type="dxa"/>
            <w:vAlign w:val="center"/>
          </w:tcPr>
          <w:p w14:paraId="666ACA5D" w14:textId="00DC8351" w:rsidR="00574108" w:rsidRDefault="00574108" w:rsidP="00574108">
            <w:pPr>
              <w:jc w:val="center"/>
            </w:pPr>
            <w:r>
              <w:t>74</w:t>
            </w:r>
            <w:r w:rsidRPr="00D44BCA">
              <w:t>–</w:t>
            </w:r>
            <w:r>
              <w:t>108</w:t>
            </w:r>
          </w:p>
        </w:tc>
        <w:tc>
          <w:tcPr>
            <w:tcW w:w="847" w:type="dxa"/>
            <w:vAlign w:val="center"/>
          </w:tcPr>
          <w:p w14:paraId="625D75AE" w14:textId="4D24E752" w:rsidR="00574108" w:rsidRDefault="00574108" w:rsidP="00574108">
            <w:pPr>
              <w:jc w:val="center"/>
            </w:pPr>
            <w:r>
              <w:t>25</w:t>
            </w:r>
            <w:r w:rsidRPr="00D44BCA">
              <w:t>–</w:t>
            </w:r>
            <w:r>
              <w:t>35</w:t>
            </w:r>
          </w:p>
        </w:tc>
        <w:tc>
          <w:tcPr>
            <w:tcW w:w="848" w:type="dxa"/>
            <w:vAlign w:val="center"/>
          </w:tcPr>
          <w:p w14:paraId="695A10C3" w14:textId="2C10ED96" w:rsidR="00574108" w:rsidRDefault="00574108" w:rsidP="00574108">
            <w:pPr>
              <w:jc w:val="center"/>
            </w:pPr>
            <w:r>
              <w:t>30</w:t>
            </w:r>
            <w:r w:rsidRPr="00D44BCA">
              <w:t>–</w:t>
            </w:r>
            <w:r>
              <w:t>36</w:t>
            </w:r>
          </w:p>
        </w:tc>
        <w:tc>
          <w:tcPr>
            <w:tcW w:w="1130" w:type="dxa"/>
            <w:vMerge/>
          </w:tcPr>
          <w:p w14:paraId="7CF0DAA3" w14:textId="7D4C0B4A" w:rsidR="00574108" w:rsidRDefault="00574108"/>
        </w:tc>
      </w:tr>
      <w:tr w:rsidR="00574108" w14:paraId="45B60A95" w14:textId="3F00A137" w:rsidTr="00574108">
        <w:tc>
          <w:tcPr>
            <w:tcW w:w="1247" w:type="dxa"/>
          </w:tcPr>
          <w:p w14:paraId="15837A9A" w14:textId="17A7B5B6" w:rsidR="00574108" w:rsidRDefault="00574108">
            <w:r>
              <w:t>&gt;6m – 2y</w:t>
            </w:r>
          </w:p>
        </w:tc>
        <w:tc>
          <w:tcPr>
            <w:tcW w:w="1183" w:type="dxa"/>
            <w:vAlign w:val="center"/>
          </w:tcPr>
          <w:p w14:paraId="70033285" w14:textId="6F37262A" w:rsidR="00574108" w:rsidRDefault="00574108" w:rsidP="00574108">
            <w:pPr>
              <w:jc w:val="center"/>
            </w:pPr>
            <w:r>
              <w:t>6.0</w:t>
            </w:r>
            <w:r w:rsidRPr="00D44BCA">
              <w:t>–</w:t>
            </w:r>
            <w:r>
              <w:t>17.0</w:t>
            </w:r>
          </w:p>
        </w:tc>
        <w:tc>
          <w:tcPr>
            <w:tcW w:w="990" w:type="dxa"/>
            <w:vAlign w:val="center"/>
          </w:tcPr>
          <w:p w14:paraId="31A07B6D" w14:textId="2334CD03" w:rsidR="00574108" w:rsidRDefault="00574108" w:rsidP="00574108">
            <w:pPr>
              <w:jc w:val="center"/>
            </w:pPr>
            <w:r>
              <w:t>3.7</w:t>
            </w:r>
            <w:r w:rsidRPr="00D44BCA">
              <w:t>–</w:t>
            </w:r>
            <w:r>
              <w:t>5.3</w:t>
            </w:r>
          </w:p>
        </w:tc>
        <w:tc>
          <w:tcPr>
            <w:tcW w:w="848" w:type="dxa"/>
            <w:vAlign w:val="center"/>
          </w:tcPr>
          <w:p w14:paraId="5FCEA5FF" w14:textId="256F65E2" w:rsidR="00574108" w:rsidRDefault="00574108" w:rsidP="00574108">
            <w:pPr>
              <w:jc w:val="center"/>
            </w:pPr>
            <w:r>
              <w:t>33</w:t>
            </w:r>
            <w:r w:rsidRPr="00D44BCA">
              <w:t>–</w:t>
            </w:r>
            <w:r>
              <w:t>49</w:t>
            </w:r>
          </w:p>
        </w:tc>
        <w:tc>
          <w:tcPr>
            <w:tcW w:w="1271" w:type="dxa"/>
            <w:vAlign w:val="center"/>
          </w:tcPr>
          <w:p w14:paraId="1C449DC8" w14:textId="2AF7C9CA" w:rsidR="00574108" w:rsidRDefault="00574108" w:rsidP="00574108">
            <w:pPr>
              <w:jc w:val="center"/>
            </w:pPr>
            <w:r>
              <w:t>10.5</w:t>
            </w:r>
            <w:r w:rsidRPr="00D44BCA">
              <w:t>–</w:t>
            </w:r>
            <w:r>
              <w:t>13.5</w:t>
            </w:r>
          </w:p>
        </w:tc>
        <w:tc>
          <w:tcPr>
            <w:tcW w:w="1129" w:type="dxa"/>
            <w:vAlign w:val="center"/>
          </w:tcPr>
          <w:p w14:paraId="67F7C508" w14:textId="5BA79382" w:rsidR="00574108" w:rsidRDefault="00574108" w:rsidP="00574108">
            <w:pPr>
              <w:jc w:val="center"/>
            </w:pPr>
            <w:r>
              <w:t>70</w:t>
            </w:r>
            <w:r w:rsidRPr="00D44BCA">
              <w:t>–</w:t>
            </w:r>
            <w:r>
              <w:t>86</w:t>
            </w:r>
          </w:p>
        </w:tc>
        <w:tc>
          <w:tcPr>
            <w:tcW w:w="847" w:type="dxa"/>
            <w:vAlign w:val="center"/>
          </w:tcPr>
          <w:p w14:paraId="47D77B3A" w14:textId="593939EF" w:rsidR="00574108" w:rsidRDefault="00574108" w:rsidP="00574108">
            <w:pPr>
              <w:jc w:val="center"/>
            </w:pPr>
            <w:r>
              <w:t>23</w:t>
            </w:r>
            <w:r w:rsidRPr="00D44BCA">
              <w:t>–</w:t>
            </w:r>
            <w:r>
              <w:t>31</w:t>
            </w:r>
          </w:p>
        </w:tc>
        <w:tc>
          <w:tcPr>
            <w:tcW w:w="848" w:type="dxa"/>
            <w:vAlign w:val="center"/>
          </w:tcPr>
          <w:p w14:paraId="62C0C3E9" w14:textId="1E264486" w:rsidR="00574108" w:rsidRDefault="00574108" w:rsidP="00574108">
            <w:pPr>
              <w:jc w:val="center"/>
            </w:pPr>
            <w:r>
              <w:t>30</w:t>
            </w:r>
            <w:r w:rsidRPr="00D44BCA">
              <w:t>–</w:t>
            </w:r>
            <w:r>
              <w:t>36</w:t>
            </w:r>
          </w:p>
        </w:tc>
        <w:tc>
          <w:tcPr>
            <w:tcW w:w="1130" w:type="dxa"/>
            <w:vMerge/>
          </w:tcPr>
          <w:p w14:paraId="16359A84" w14:textId="3F4204D9" w:rsidR="00574108" w:rsidRDefault="00574108"/>
        </w:tc>
      </w:tr>
      <w:tr w:rsidR="00574108" w14:paraId="59873482" w14:textId="21758422" w:rsidTr="00574108">
        <w:tc>
          <w:tcPr>
            <w:tcW w:w="1247" w:type="dxa"/>
          </w:tcPr>
          <w:p w14:paraId="212F2BB5" w14:textId="5D761F9D" w:rsidR="00574108" w:rsidRDefault="00574108">
            <w:r>
              <w:t>2-6y</w:t>
            </w:r>
          </w:p>
        </w:tc>
        <w:tc>
          <w:tcPr>
            <w:tcW w:w="1183" w:type="dxa"/>
            <w:vAlign w:val="center"/>
          </w:tcPr>
          <w:p w14:paraId="29AC7EBF" w14:textId="3216502F" w:rsidR="00574108" w:rsidRDefault="00574108" w:rsidP="00574108">
            <w:pPr>
              <w:jc w:val="center"/>
            </w:pPr>
            <w:r>
              <w:t>5.5</w:t>
            </w:r>
            <w:r w:rsidRPr="00D44BCA">
              <w:t>–</w:t>
            </w:r>
            <w:r>
              <w:t>15.5</w:t>
            </w:r>
          </w:p>
        </w:tc>
        <w:tc>
          <w:tcPr>
            <w:tcW w:w="990" w:type="dxa"/>
            <w:vAlign w:val="center"/>
          </w:tcPr>
          <w:p w14:paraId="7E6A9869" w14:textId="7907450E" w:rsidR="00574108" w:rsidRDefault="00574108" w:rsidP="00574108">
            <w:pPr>
              <w:jc w:val="center"/>
            </w:pPr>
            <w:r>
              <w:t>3.9</w:t>
            </w:r>
            <w:r w:rsidRPr="00D44BCA">
              <w:t>–</w:t>
            </w:r>
            <w:r>
              <w:t>5.3</w:t>
            </w:r>
          </w:p>
        </w:tc>
        <w:tc>
          <w:tcPr>
            <w:tcW w:w="848" w:type="dxa"/>
            <w:vAlign w:val="center"/>
          </w:tcPr>
          <w:p w14:paraId="75C8EF3B" w14:textId="6546EF25" w:rsidR="00574108" w:rsidRDefault="00574108" w:rsidP="00574108">
            <w:pPr>
              <w:jc w:val="center"/>
            </w:pPr>
            <w:r>
              <w:t>34</w:t>
            </w:r>
            <w:r w:rsidRPr="00D44BCA">
              <w:t>–</w:t>
            </w:r>
            <w:r>
              <w:t>40</w:t>
            </w:r>
          </w:p>
        </w:tc>
        <w:tc>
          <w:tcPr>
            <w:tcW w:w="1271" w:type="dxa"/>
            <w:vAlign w:val="center"/>
          </w:tcPr>
          <w:p w14:paraId="4F77A1C5" w14:textId="010F6A1E" w:rsidR="00574108" w:rsidRDefault="00574108" w:rsidP="00574108">
            <w:pPr>
              <w:jc w:val="center"/>
            </w:pPr>
            <w:r>
              <w:t>11.5</w:t>
            </w:r>
            <w:r w:rsidRPr="00D44BCA">
              <w:t>–</w:t>
            </w:r>
            <w:r>
              <w:t>15.5</w:t>
            </w:r>
          </w:p>
        </w:tc>
        <w:tc>
          <w:tcPr>
            <w:tcW w:w="1129" w:type="dxa"/>
            <w:vAlign w:val="center"/>
          </w:tcPr>
          <w:p w14:paraId="119890F0" w14:textId="21FF2647" w:rsidR="00574108" w:rsidRDefault="00574108" w:rsidP="00574108">
            <w:pPr>
              <w:jc w:val="center"/>
            </w:pPr>
            <w:r>
              <w:t>75</w:t>
            </w:r>
            <w:r w:rsidRPr="00D44BCA">
              <w:t>–</w:t>
            </w:r>
            <w:r>
              <w:t>87</w:t>
            </w:r>
          </w:p>
        </w:tc>
        <w:tc>
          <w:tcPr>
            <w:tcW w:w="847" w:type="dxa"/>
            <w:vAlign w:val="center"/>
          </w:tcPr>
          <w:p w14:paraId="68100AB8" w14:textId="0A0FC30D" w:rsidR="00574108" w:rsidRDefault="00574108" w:rsidP="00574108">
            <w:pPr>
              <w:jc w:val="center"/>
            </w:pPr>
            <w:r>
              <w:t>24</w:t>
            </w:r>
            <w:r w:rsidRPr="00D44BCA">
              <w:t>–</w:t>
            </w:r>
            <w:r>
              <w:t>30</w:t>
            </w:r>
          </w:p>
        </w:tc>
        <w:tc>
          <w:tcPr>
            <w:tcW w:w="848" w:type="dxa"/>
            <w:vAlign w:val="center"/>
          </w:tcPr>
          <w:p w14:paraId="68E77575" w14:textId="7C3598D6" w:rsidR="00574108" w:rsidRDefault="00574108" w:rsidP="00574108">
            <w:pPr>
              <w:jc w:val="center"/>
            </w:pPr>
            <w:r>
              <w:t>32</w:t>
            </w:r>
            <w:r w:rsidRPr="00D44BCA">
              <w:t>–</w:t>
            </w:r>
            <w:r>
              <w:t>36</w:t>
            </w:r>
          </w:p>
        </w:tc>
        <w:tc>
          <w:tcPr>
            <w:tcW w:w="1130" w:type="dxa"/>
            <w:vMerge/>
          </w:tcPr>
          <w:p w14:paraId="345ADF73" w14:textId="18289BA3" w:rsidR="00574108" w:rsidRDefault="00574108"/>
        </w:tc>
      </w:tr>
      <w:bookmarkEnd w:id="0"/>
    </w:tbl>
    <w:p w14:paraId="05E8A41E" w14:textId="77777777" w:rsidR="001D0577" w:rsidRDefault="001D0577"/>
    <w:p w14:paraId="43C775F5" w14:textId="00E90653" w:rsidR="00203334" w:rsidRDefault="00203334" w:rsidP="00203334">
      <w:r w:rsidRPr="00203334">
        <w:rPr>
          <w:b/>
          <w:bCs/>
        </w:rPr>
        <w:t>Table</w:t>
      </w:r>
      <w:r w:rsidR="00301B91">
        <w:rPr>
          <w:b/>
          <w:bCs/>
        </w:rPr>
        <w:t xml:space="preserve"> A2.3.</w:t>
      </w:r>
      <w:r>
        <w:rPr>
          <w:b/>
          <w:bCs/>
        </w:rPr>
        <w:t xml:space="preserve"> </w:t>
      </w:r>
      <w:r>
        <w:t>Reference ranges for other biochemic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574108" w14:paraId="4D1AA5B9" w14:textId="77777777" w:rsidTr="00640EF2">
        <w:tc>
          <w:tcPr>
            <w:tcW w:w="3114" w:type="dxa"/>
          </w:tcPr>
          <w:p w14:paraId="65855049" w14:textId="26F35A38" w:rsidR="00574108" w:rsidRPr="00640EF2" w:rsidRDefault="00640EF2">
            <w:pPr>
              <w:rPr>
                <w:b/>
                <w:bCs/>
              </w:rPr>
            </w:pPr>
            <w:r w:rsidRPr="00640EF2">
              <w:rPr>
                <w:b/>
                <w:bCs/>
              </w:rPr>
              <w:t>Other Biochemicals</w:t>
            </w:r>
          </w:p>
        </w:tc>
        <w:tc>
          <w:tcPr>
            <w:tcW w:w="6236" w:type="dxa"/>
          </w:tcPr>
          <w:p w14:paraId="4665DEA1" w14:textId="75DF47C1" w:rsidR="00574108" w:rsidRDefault="00640EF2" w:rsidP="00640EF2">
            <w:pPr>
              <w:jc w:val="center"/>
            </w:pPr>
            <w:r w:rsidRPr="00574108">
              <w:rPr>
                <w:b/>
                <w:bCs/>
              </w:rPr>
              <w:t>Reference Ranges in Children</w:t>
            </w:r>
          </w:p>
        </w:tc>
      </w:tr>
      <w:tr w:rsidR="00574108" w14:paraId="27A68BD7" w14:textId="77777777" w:rsidTr="00640EF2">
        <w:tc>
          <w:tcPr>
            <w:tcW w:w="3114" w:type="dxa"/>
          </w:tcPr>
          <w:p w14:paraId="12547EE1" w14:textId="54DDC550" w:rsidR="00574108" w:rsidRDefault="00574108" w:rsidP="00574108">
            <w:r>
              <w:t>Transthyretin</w:t>
            </w:r>
          </w:p>
        </w:tc>
        <w:tc>
          <w:tcPr>
            <w:tcW w:w="6236" w:type="dxa"/>
          </w:tcPr>
          <w:p w14:paraId="4E943AF4" w14:textId="5AE779CF" w:rsidR="00574108" w:rsidRDefault="00574108" w:rsidP="00640EF2">
            <w:pPr>
              <w:jc w:val="center"/>
            </w:pPr>
            <w:r w:rsidRPr="00D44BCA">
              <w:t>18–45 mg/dL</w:t>
            </w:r>
          </w:p>
        </w:tc>
      </w:tr>
      <w:tr w:rsidR="00574108" w14:paraId="2F2AFB92" w14:textId="77777777" w:rsidTr="00640EF2">
        <w:tc>
          <w:tcPr>
            <w:tcW w:w="3114" w:type="dxa"/>
          </w:tcPr>
          <w:p w14:paraId="3B4F91D8" w14:textId="7D38DBAD" w:rsidR="00574108" w:rsidRDefault="00574108" w:rsidP="00574108">
            <w:r>
              <w:t>Albumin</w:t>
            </w:r>
          </w:p>
        </w:tc>
        <w:tc>
          <w:tcPr>
            <w:tcW w:w="6236" w:type="dxa"/>
          </w:tcPr>
          <w:p w14:paraId="769AE408" w14:textId="0950881E" w:rsidR="00574108" w:rsidRDefault="00574108" w:rsidP="00640EF2">
            <w:pPr>
              <w:jc w:val="center"/>
            </w:pPr>
            <w:r w:rsidRPr="00D44BCA">
              <w:t>3.4–5.4 g/dL</w:t>
            </w:r>
          </w:p>
        </w:tc>
      </w:tr>
      <w:tr w:rsidR="00574108" w14:paraId="7E0469CF" w14:textId="77777777" w:rsidTr="00640EF2">
        <w:tc>
          <w:tcPr>
            <w:tcW w:w="3114" w:type="dxa"/>
          </w:tcPr>
          <w:p w14:paraId="1F01E2D6" w14:textId="0641C90A" w:rsidR="00574108" w:rsidRDefault="00574108" w:rsidP="00574108">
            <w:r>
              <w:t>Ferritin</w:t>
            </w:r>
          </w:p>
        </w:tc>
        <w:tc>
          <w:tcPr>
            <w:tcW w:w="6236" w:type="dxa"/>
          </w:tcPr>
          <w:p w14:paraId="24CA4287" w14:textId="77777777" w:rsidR="00574108" w:rsidRPr="00D44BCA" w:rsidRDefault="00574108" w:rsidP="00640EF2">
            <w:pPr>
              <w:jc w:val="center"/>
            </w:pPr>
            <w:r>
              <w:t xml:space="preserve">Newborns: </w:t>
            </w:r>
            <w:r w:rsidRPr="00D44BCA">
              <w:t>25–200 ng/mL</w:t>
            </w:r>
          </w:p>
          <w:p w14:paraId="7E66E9DD" w14:textId="77777777" w:rsidR="00574108" w:rsidRPr="00D44BCA" w:rsidRDefault="00574108" w:rsidP="00640EF2">
            <w:pPr>
              <w:jc w:val="center"/>
            </w:pPr>
            <w:r>
              <w:t xml:space="preserve">1 month: </w:t>
            </w:r>
            <w:r w:rsidRPr="00D44BCA">
              <w:t>200–600 ng/mL</w:t>
            </w:r>
          </w:p>
          <w:p w14:paraId="4D26C5A9" w14:textId="77777777" w:rsidR="00574108" w:rsidRDefault="00574108" w:rsidP="00640EF2">
            <w:pPr>
              <w:jc w:val="center"/>
            </w:pPr>
            <w:r>
              <w:t>2</w:t>
            </w:r>
            <w:r w:rsidRPr="00D44BCA">
              <w:t>–</w:t>
            </w:r>
            <w:r>
              <w:t xml:space="preserve">5 months: </w:t>
            </w:r>
            <w:r w:rsidRPr="00D44BCA">
              <w:t>0–200 ng/mL</w:t>
            </w:r>
          </w:p>
          <w:p w14:paraId="2667FA92" w14:textId="6379C054" w:rsidR="00574108" w:rsidRDefault="00574108" w:rsidP="00640EF2">
            <w:pPr>
              <w:jc w:val="center"/>
            </w:pPr>
            <w:r>
              <w:t xml:space="preserve">6 months and older: </w:t>
            </w:r>
            <w:r w:rsidRPr="00D44BCA">
              <w:t>7–140 ng/mL</w:t>
            </w:r>
          </w:p>
        </w:tc>
      </w:tr>
      <w:tr w:rsidR="00574108" w14:paraId="1802CBCD" w14:textId="77777777" w:rsidTr="00640EF2">
        <w:tc>
          <w:tcPr>
            <w:tcW w:w="3114" w:type="dxa"/>
          </w:tcPr>
          <w:p w14:paraId="70E32245" w14:textId="77777777" w:rsidR="00574108" w:rsidRDefault="00574108" w:rsidP="002F55FD">
            <w:r>
              <w:t>Vitamin D 25-OH</w:t>
            </w:r>
          </w:p>
        </w:tc>
        <w:tc>
          <w:tcPr>
            <w:tcW w:w="6236" w:type="dxa"/>
          </w:tcPr>
          <w:p w14:paraId="54A6A488" w14:textId="77777777" w:rsidR="00574108" w:rsidRDefault="00574108" w:rsidP="00640EF2">
            <w:pPr>
              <w:jc w:val="center"/>
            </w:pPr>
            <w:r w:rsidRPr="00D44BCA">
              <w:t>20–40 ng/mL</w:t>
            </w:r>
          </w:p>
        </w:tc>
      </w:tr>
      <w:tr w:rsidR="00574108" w14:paraId="019A10A3" w14:textId="77777777" w:rsidTr="00640EF2">
        <w:tc>
          <w:tcPr>
            <w:tcW w:w="3114" w:type="dxa"/>
          </w:tcPr>
          <w:p w14:paraId="2D5B1681" w14:textId="5D579C05" w:rsidR="00574108" w:rsidRDefault="00640EF2" w:rsidP="002F55FD">
            <w:r>
              <w:t>Free c</w:t>
            </w:r>
            <w:r w:rsidR="00574108">
              <w:t>arnitine</w:t>
            </w:r>
          </w:p>
        </w:tc>
        <w:tc>
          <w:tcPr>
            <w:tcW w:w="6236" w:type="dxa"/>
          </w:tcPr>
          <w:p w14:paraId="6FDFD775" w14:textId="1BCAD36D" w:rsidR="00574108" w:rsidRDefault="00640EF2" w:rsidP="00640EF2">
            <w:pPr>
              <w:jc w:val="center"/>
            </w:pPr>
            <w:r>
              <w:t>&lt;32 days: 15</w:t>
            </w:r>
            <w:r w:rsidRPr="00D44BCA">
              <w:t>–</w:t>
            </w:r>
            <w:r>
              <w:t>55 µ</w:t>
            </w:r>
            <w:r w:rsidRPr="00640EF2">
              <w:t>mol/L</w:t>
            </w:r>
          </w:p>
          <w:p w14:paraId="30764D89" w14:textId="7F08BA0C" w:rsidR="00640EF2" w:rsidRDefault="00640EF2" w:rsidP="00640EF2">
            <w:pPr>
              <w:jc w:val="center"/>
            </w:pPr>
            <w:r>
              <w:t>32 days to 12 months: 29</w:t>
            </w:r>
            <w:r w:rsidRPr="00D44BCA">
              <w:t>–</w:t>
            </w:r>
            <w:r>
              <w:t>61 µ</w:t>
            </w:r>
            <w:r w:rsidRPr="00640EF2">
              <w:t>mol/L</w:t>
            </w:r>
          </w:p>
          <w:p w14:paraId="1A7B2729" w14:textId="39600221" w:rsidR="00640EF2" w:rsidRPr="00D44BCA" w:rsidRDefault="00640EF2" w:rsidP="00640EF2">
            <w:pPr>
              <w:jc w:val="center"/>
            </w:pPr>
            <w:r>
              <w:t>13 months to 6 years: 25</w:t>
            </w:r>
            <w:r w:rsidRPr="00D44BCA">
              <w:t>–</w:t>
            </w:r>
            <w:r>
              <w:t>55 µ</w:t>
            </w:r>
            <w:r w:rsidRPr="00640EF2">
              <w:t>mol/L</w:t>
            </w:r>
          </w:p>
        </w:tc>
      </w:tr>
      <w:tr w:rsidR="00640EF2" w14:paraId="499DA036" w14:textId="77777777" w:rsidTr="00640EF2">
        <w:tc>
          <w:tcPr>
            <w:tcW w:w="3114" w:type="dxa"/>
          </w:tcPr>
          <w:p w14:paraId="21EDD3C0" w14:textId="1F9D36F8" w:rsidR="00640EF2" w:rsidRDefault="00640EF2" w:rsidP="002F55FD">
            <w:r>
              <w:t>Total carnitine</w:t>
            </w:r>
          </w:p>
        </w:tc>
        <w:tc>
          <w:tcPr>
            <w:tcW w:w="6236" w:type="dxa"/>
          </w:tcPr>
          <w:p w14:paraId="5C902CEA" w14:textId="49AA86BA" w:rsidR="00640EF2" w:rsidRDefault="00640EF2" w:rsidP="00640EF2">
            <w:pPr>
              <w:jc w:val="center"/>
            </w:pPr>
            <w:r>
              <w:t>&lt;32 days: 21</w:t>
            </w:r>
            <w:r w:rsidRPr="00D44BCA">
              <w:t>–</w:t>
            </w:r>
            <w:r>
              <w:t>83 µ</w:t>
            </w:r>
            <w:r w:rsidRPr="00640EF2">
              <w:t>mol/L</w:t>
            </w:r>
          </w:p>
          <w:p w14:paraId="6D67CE8F" w14:textId="45092BC2" w:rsidR="00640EF2" w:rsidRDefault="00640EF2" w:rsidP="00640EF2">
            <w:pPr>
              <w:jc w:val="center"/>
            </w:pPr>
            <w:r>
              <w:t>32 days to 12 months: 38</w:t>
            </w:r>
            <w:r w:rsidRPr="00D44BCA">
              <w:t>–</w:t>
            </w:r>
            <w:r>
              <w:t>73 µ</w:t>
            </w:r>
            <w:r w:rsidRPr="00640EF2">
              <w:t>mol/L</w:t>
            </w:r>
          </w:p>
          <w:p w14:paraId="3BE1343B" w14:textId="40E2ED5F" w:rsidR="00640EF2" w:rsidRPr="00D44BCA" w:rsidRDefault="00640EF2" w:rsidP="00640EF2">
            <w:pPr>
              <w:jc w:val="center"/>
            </w:pPr>
            <w:r>
              <w:t>13 months to 6 years: 35</w:t>
            </w:r>
            <w:r w:rsidRPr="00D44BCA">
              <w:t>–</w:t>
            </w:r>
            <w:r>
              <w:t>90 µ</w:t>
            </w:r>
            <w:r w:rsidRPr="00640EF2">
              <w:t>mol/L</w:t>
            </w:r>
          </w:p>
        </w:tc>
      </w:tr>
      <w:tr w:rsidR="00574108" w14:paraId="2AFA0D1F" w14:textId="77777777" w:rsidTr="00640EF2">
        <w:tc>
          <w:tcPr>
            <w:tcW w:w="3114" w:type="dxa"/>
          </w:tcPr>
          <w:p w14:paraId="39205F35" w14:textId="251AE165" w:rsidR="00574108" w:rsidRDefault="00574108" w:rsidP="002F55FD">
            <w:r>
              <w:t>Ketones</w:t>
            </w:r>
          </w:p>
        </w:tc>
        <w:tc>
          <w:tcPr>
            <w:tcW w:w="6236" w:type="dxa"/>
          </w:tcPr>
          <w:p w14:paraId="29F15942" w14:textId="6B5667D4" w:rsidR="00574108" w:rsidRPr="00D44BCA" w:rsidRDefault="0064065A" w:rsidP="00640EF2">
            <w:pPr>
              <w:jc w:val="center"/>
            </w:pPr>
            <w:r>
              <w:t>&lt;</w:t>
            </w:r>
            <w:r w:rsidRPr="0064065A">
              <w:t>0.6mmol/L</w:t>
            </w:r>
          </w:p>
        </w:tc>
      </w:tr>
      <w:tr w:rsidR="00574108" w14:paraId="4FD03A56" w14:textId="77777777" w:rsidTr="00640EF2">
        <w:tc>
          <w:tcPr>
            <w:tcW w:w="3114" w:type="dxa"/>
          </w:tcPr>
          <w:p w14:paraId="594B813D" w14:textId="6EFAEDFC" w:rsidR="00574108" w:rsidRDefault="00574108" w:rsidP="002F55FD">
            <w:r>
              <w:t>Creatinine kinase</w:t>
            </w:r>
          </w:p>
        </w:tc>
        <w:tc>
          <w:tcPr>
            <w:tcW w:w="6236" w:type="dxa"/>
          </w:tcPr>
          <w:p w14:paraId="6ADD9754" w14:textId="5D898E1B" w:rsidR="00574108" w:rsidRDefault="0064065A" w:rsidP="00640EF2">
            <w:pPr>
              <w:jc w:val="center"/>
            </w:pPr>
            <w:r>
              <w:t xml:space="preserve">Male: </w:t>
            </w:r>
            <w:r w:rsidRPr="0064065A">
              <w:t>39</w:t>
            </w:r>
            <w:r w:rsidRPr="00640EF2">
              <w:t>–</w:t>
            </w:r>
            <w:r w:rsidRPr="0064065A">
              <w:t>308 U/L</w:t>
            </w:r>
          </w:p>
          <w:p w14:paraId="40A9DEAC" w14:textId="451E7A90" w:rsidR="0064065A" w:rsidRPr="00D44BCA" w:rsidRDefault="0064065A" w:rsidP="00640EF2">
            <w:pPr>
              <w:jc w:val="center"/>
            </w:pPr>
            <w:r>
              <w:t xml:space="preserve">Female: </w:t>
            </w:r>
            <w:r w:rsidRPr="0064065A">
              <w:t>26</w:t>
            </w:r>
            <w:r w:rsidRPr="00640EF2">
              <w:t>–</w:t>
            </w:r>
            <w:r w:rsidRPr="0064065A">
              <w:t>192 U/L</w:t>
            </w:r>
          </w:p>
        </w:tc>
      </w:tr>
      <w:tr w:rsidR="00574108" w14:paraId="04660121" w14:textId="77777777" w:rsidTr="00640EF2">
        <w:tc>
          <w:tcPr>
            <w:tcW w:w="3114" w:type="dxa"/>
          </w:tcPr>
          <w:p w14:paraId="4CEAF918" w14:textId="7A91331A" w:rsidR="00574108" w:rsidRDefault="00640EF2" w:rsidP="002F55FD">
            <w:r>
              <w:t xml:space="preserve">Free </w:t>
            </w:r>
            <w:r w:rsidR="00574108">
              <w:t>carnitine</w:t>
            </w:r>
          </w:p>
        </w:tc>
        <w:tc>
          <w:tcPr>
            <w:tcW w:w="6236" w:type="dxa"/>
          </w:tcPr>
          <w:p w14:paraId="6D62DA85" w14:textId="5559D146" w:rsidR="00574108" w:rsidRPr="00D44BCA" w:rsidRDefault="00640EF2" w:rsidP="00640EF2">
            <w:pPr>
              <w:jc w:val="center"/>
            </w:pPr>
            <w:r w:rsidRPr="00640EF2">
              <w:t xml:space="preserve">23 – 53 </w:t>
            </w:r>
            <w:r>
              <w:t>µ</w:t>
            </w:r>
            <w:r w:rsidRPr="00640EF2">
              <w:t>mol/L</w:t>
            </w:r>
          </w:p>
        </w:tc>
      </w:tr>
      <w:tr w:rsidR="00640EF2" w14:paraId="48C78A41" w14:textId="77777777" w:rsidTr="00640EF2">
        <w:tc>
          <w:tcPr>
            <w:tcW w:w="3114" w:type="dxa"/>
          </w:tcPr>
          <w:p w14:paraId="3E64DAEE" w14:textId="4F4F8CD0" w:rsidR="00640EF2" w:rsidRDefault="00640EF2" w:rsidP="00640EF2">
            <w:r>
              <w:t>Total homocysteine</w:t>
            </w:r>
          </w:p>
        </w:tc>
        <w:tc>
          <w:tcPr>
            <w:tcW w:w="6236" w:type="dxa"/>
          </w:tcPr>
          <w:p w14:paraId="3E2FBF38" w14:textId="54610288" w:rsidR="00640EF2" w:rsidRPr="00D44BCA" w:rsidRDefault="00640EF2" w:rsidP="00640EF2">
            <w:pPr>
              <w:jc w:val="center"/>
            </w:pPr>
            <w:r>
              <w:t>60</w:t>
            </w:r>
            <w:r w:rsidR="0064065A" w:rsidRPr="00640EF2">
              <w:t>–</w:t>
            </w:r>
            <w:r>
              <w:t>100 µmol/L</w:t>
            </w:r>
          </w:p>
        </w:tc>
      </w:tr>
      <w:tr w:rsidR="00640EF2" w14:paraId="336C55C5" w14:textId="77777777" w:rsidTr="00640EF2">
        <w:tc>
          <w:tcPr>
            <w:tcW w:w="3114" w:type="dxa"/>
          </w:tcPr>
          <w:p w14:paraId="0E24D38D" w14:textId="751F2FCE" w:rsidR="00640EF2" w:rsidRDefault="00640EF2" w:rsidP="00640EF2">
            <w:r>
              <w:t>Free homocysteine</w:t>
            </w:r>
          </w:p>
        </w:tc>
        <w:tc>
          <w:tcPr>
            <w:tcW w:w="6236" w:type="dxa"/>
          </w:tcPr>
          <w:p w14:paraId="35D47A80" w14:textId="4879E6B9" w:rsidR="00640EF2" w:rsidRPr="00D44BCA" w:rsidRDefault="00640EF2" w:rsidP="00640EF2">
            <w:pPr>
              <w:jc w:val="center"/>
            </w:pPr>
            <w:r>
              <w:t>≤ 10 µmol/L</w:t>
            </w:r>
          </w:p>
        </w:tc>
      </w:tr>
      <w:tr w:rsidR="009D1850" w14:paraId="1DC0FAC7" w14:textId="77777777" w:rsidTr="00640EF2">
        <w:tc>
          <w:tcPr>
            <w:tcW w:w="3114" w:type="dxa"/>
          </w:tcPr>
          <w:p w14:paraId="343FED7A" w14:textId="7D58217B" w:rsidR="009D1850" w:rsidRDefault="009D1850" w:rsidP="00640EF2">
            <w:r w:rsidRPr="009A29DD">
              <w:t>Pre-albumin</w:t>
            </w:r>
          </w:p>
        </w:tc>
        <w:tc>
          <w:tcPr>
            <w:tcW w:w="6236" w:type="dxa"/>
          </w:tcPr>
          <w:p w14:paraId="13862EE0" w14:textId="52F4D0ED" w:rsidR="009D1850" w:rsidRDefault="009A29DD" w:rsidP="00640EF2">
            <w:pPr>
              <w:jc w:val="center"/>
            </w:pPr>
            <w:r w:rsidRPr="009A29DD">
              <w:t>200</w:t>
            </w:r>
            <w:r w:rsidRPr="00D44BCA">
              <w:t>–</w:t>
            </w:r>
            <w:r w:rsidRPr="009A29DD">
              <w:t>400 mg/L</w:t>
            </w:r>
          </w:p>
        </w:tc>
      </w:tr>
    </w:tbl>
    <w:p w14:paraId="638985D7" w14:textId="4DA26D4A" w:rsidR="00640EF2" w:rsidRDefault="00640EF2"/>
    <w:p w14:paraId="4D505726" w14:textId="2B1736B5" w:rsidR="00C81911" w:rsidRDefault="00C81911" w:rsidP="00785191"/>
    <w:sectPr w:rsidR="00C81911" w:rsidSect="00785191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4DB10" w14:textId="77777777" w:rsidR="003822C2" w:rsidRDefault="003822C2" w:rsidP="00480FA2">
      <w:pPr>
        <w:spacing w:after="0" w:line="240" w:lineRule="auto"/>
      </w:pPr>
      <w:r>
        <w:separator/>
      </w:r>
    </w:p>
  </w:endnote>
  <w:endnote w:type="continuationSeparator" w:id="0">
    <w:p w14:paraId="29FCEE8B" w14:textId="77777777" w:rsidR="003822C2" w:rsidRDefault="003822C2" w:rsidP="00480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7645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E5AEE" w14:textId="3E10D70C" w:rsidR="00480FA2" w:rsidRDefault="00480F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75D18" w14:textId="77777777" w:rsidR="00480FA2" w:rsidRDefault="00480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9324E" w14:textId="77777777" w:rsidR="003822C2" w:rsidRDefault="003822C2" w:rsidP="00480FA2">
      <w:pPr>
        <w:spacing w:after="0" w:line="240" w:lineRule="auto"/>
      </w:pPr>
      <w:r>
        <w:separator/>
      </w:r>
    </w:p>
  </w:footnote>
  <w:footnote w:type="continuationSeparator" w:id="0">
    <w:p w14:paraId="79515256" w14:textId="77777777" w:rsidR="003822C2" w:rsidRDefault="003822C2" w:rsidP="00480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25C17"/>
    <w:multiLevelType w:val="hybridMultilevel"/>
    <w:tmpl w:val="42320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BC76E6"/>
    <w:multiLevelType w:val="multilevel"/>
    <w:tmpl w:val="69D8E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93146C"/>
    <w:multiLevelType w:val="hybridMultilevel"/>
    <w:tmpl w:val="423206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F6190"/>
    <w:multiLevelType w:val="hybridMultilevel"/>
    <w:tmpl w:val="2B98B614"/>
    <w:lvl w:ilvl="0" w:tplc="454E39D0">
      <w:start w:val="2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5F6AA0"/>
    <w:multiLevelType w:val="hybridMultilevel"/>
    <w:tmpl w:val="423206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595119"/>
    <w:multiLevelType w:val="hybridMultilevel"/>
    <w:tmpl w:val="423206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EC4BDF"/>
    <w:multiLevelType w:val="hybridMultilevel"/>
    <w:tmpl w:val="B8D08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0543FA"/>
    <w:multiLevelType w:val="hybridMultilevel"/>
    <w:tmpl w:val="423206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81014B"/>
    <w:multiLevelType w:val="hybridMultilevel"/>
    <w:tmpl w:val="423206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584D54"/>
    <w:multiLevelType w:val="hybridMultilevel"/>
    <w:tmpl w:val="423206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128901">
    <w:abstractNumId w:val="3"/>
  </w:num>
  <w:num w:numId="2" w16cid:durableId="767851720">
    <w:abstractNumId w:val="1"/>
  </w:num>
  <w:num w:numId="3" w16cid:durableId="175190027">
    <w:abstractNumId w:val="6"/>
  </w:num>
  <w:num w:numId="4" w16cid:durableId="1803881679">
    <w:abstractNumId w:val="0"/>
  </w:num>
  <w:num w:numId="5" w16cid:durableId="862136101">
    <w:abstractNumId w:val="2"/>
  </w:num>
  <w:num w:numId="6" w16cid:durableId="352413989">
    <w:abstractNumId w:val="7"/>
  </w:num>
  <w:num w:numId="7" w16cid:durableId="45951640">
    <w:abstractNumId w:val="5"/>
  </w:num>
  <w:num w:numId="8" w16cid:durableId="1163200555">
    <w:abstractNumId w:val="8"/>
  </w:num>
  <w:num w:numId="9" w16cid:durableId="1499926399">
    <w:abstractNumId w:val="4"/>
  </w:num>
  <w:num w:numId="10" w16cid:durableId="15139589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D99"/>
    <w:rsid w:val="00023829"/>
    <w:rsid w:val="0006351A"/>
    <w:rsid w:val="000C7E2C"/>
    <w:rsid w:val="000D4BB8"/>
    <w:rsid w:val="000E142F"/>
    <w:rsid w:val="001320ED"/>
    <w:rsid w:val="001464F7"/>
    <w:rsid w:val="001D0577"/>
    <w:rsid w:val="00203334"/>
    <w:rsid w:val="002222B8"/>
    <w:rsid w:val="002411FB"/>
    <w:rsid w:val="00245591"/>
    <w:rsid w:val="002B718D"/>
    <w:rsid w:val="00301B91"/>
    <w:rsid w:val="00335F03"/>
    <w:rsid w:val="00344A95"/>
    <w:rsid w:val="003822C2"/>
    <w:rsid w:val="00382DA7"/>
    <w:rsid w:val="00386990"/>
    <w:rsid w:val="003A3391"/>
    <w:rsid w:val="00431452"/>
    <w:rsid w:val="00434A7C"/>
    <w:rsid w:val="00437EDC"/>
    <w:rsid w:val="00473FA5"/>
    <w:rsid w:val="00480FA2"/>
    <w:rsid w:val="00481AB1"/>
    <w:rsid w:val="004B314B"/>
    <w:rsid w:val="004D03B1"/>
    <w:rsid w:val="00503A7B"/>
    <w:rsid w:val="00506AD1"/>
    <w:rsid w:val="00555634"/>
    <w:rsid w:val="00574108"/>
    <w:rsid w:val="0059056C"/>
    <w:rsid w:val="005F4562"/>
    <w:rsid w:val="00611F99"/>
    <w:rsid w:val="0064065A"/>
    <w:rsid w:val="00640EF2"/>
    <w:rsid w:val="00693CF7"/>
    <w:rsid w:val="006A158C"/>
    <w:rsid w:val="006B4596"/>
    <w:rsid w:val="006D3593"/>
    <w:rsid w:val="00715101"/>
    <w:rsid w:val="00785191"/>
    <w:rsid w:val="007A2D99"/>
    <w:rsid w:val="007A544C"/>
    <w:rsid w:val="00826415"/>
    <w:rsid w:val="00853571"/>
    <w:rsid w:val="008626BD"/>
    <w:rsid w:val="008A096E"/>
    <w:rsid w:val="008C7C7E"/>
    <w:rsid w:val="008F0521"/>
    <w:rsid w:val="00915375"/>
    <w:rsid w:val="00994E51"/>
    <w:rsid w:val="009A29DD"/>
    <w:rsid w:val="009B426A"/>
    <w:rsid w:val="009D1850"/>
    <w:rsid w:val="00A150F5"/>
    <w:rsid w:val="00A25283"/>
    <w:rsid w:val="00A756D7"/>
    <w:rsid w:val="00A85F9E"/>
    <w:rsid w:val="00AA1B37"/>
    <w:rsid w:val="00AD37DD"/>
    <w:rsid w:val="00AD6EEE"/>
    <w:rsid w:val="00B27B12"/>
    <w:rsid w:val="00B97457"/>
    <w:rsid w:val="00BC3BDB"/>
    <w:rsid w:val="00C01CC8"/>
    <w:rsid w:val="00C71132"/>
    <w:rsid w:val="00C81911"/>
    <w:rsid w:val="00CF7A3E"/>
    <w:rsid w:val="00D174A0"/>
    <w:rsid w:val="00D37FD3"/>
    <w:rsid w:val="00D44B86"/>
    <w:rsid w:val="00D44BCA"/>
    <w:rsid w:val="00D575EA"/>
    <w:rsid w:val="00D63E18"/>
    <w:rsid w:val="00DB0430"/>
    <w:rsid w:val="00DC2C21"/>
    <w:rsid w:val="00E009EF"/>
    <w:rsid w:val="00E218BD"/>
    <w:rsid w:val="00E34349"/>
    <w:rsid w:val="00E45EE3"/>
    <w:rsid w:val="00E473C2"/>
    <w:rsid w:val="00E64D46"/>
    <w:rsid w:val="00EB52ED"/>
    <w:rsid w:val="00EC439D"/>
    <w:rsid w:val="00F463AE"/>
    <w:rsid w:val="00F558E2"/>
    <w:rsid w:val="00F72673"/>
    <w:rsid w:val="00FB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0C8FE"/>
  <w15:chartTrackingRefBased/>
  <w15:docId w15:val="{A6404544-D267-42AB-B736-3DDC9CD7A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850"/>
  </w:style>
  <w:style w:type="paragraph" w:styleId="Heading1">
    <w:name w:val="heading 1"/>
    <w:basedOn w:val="Normal"/>
    <w:next w:val="Normal"/>
    <w:link w:val="Heading1Char"/>
    <w:uiPriority w:val="9"/>
    <w:qFormat/>
    <w:rsid w:val="007A2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D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0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0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FA2"/>
  </w:style>
  <w:style w:type="paragraph" w:styleId="Footer">
    <w:name w:val="footer"/>
    <w:basedOn w:val="Normal"/>
    <w:link w:val="FooterChar"/>
    <w:uiPriority w:val="99"/>
    <w:unhideWhenUsed/>
    <w:rsid w:val="00480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FA2"/>
  </w:style>
  <w:style w:type="character" w:styleId="CommentReference">
    <w:name w:val="annotation reference"/>
    <w:basedOn w:val="DefaultParagraphFont"/>
    <w:uiPriority w:val="99"/>
    <w:semiHidden/>
    <w:unhideWhenUsed/>
    <w:rsid w:val="009D1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8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8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11613-8DD1-4FF9-B6C4-9C0AB128D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263</Characters>
  <Application>Microsoft Office Word</Application>
  <DocSecurity>0</DocSecurity>
  <Lines>226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Holland</dc:creator>
  <cp:keywords/>
  <dc:description/>
  <cp:lastModifiedBy>Abigail Holland</cp:lastModifiedBy>
  <cp:revision>2</cp:revision>
  <dcterms:created xsi:type="dcterms:W3CDTF">2025-10-02T05:48:00Z</dcterms:created>
  <dcterms:modified xsi:type="dcterms:W3CDTF">2025-10-02T05:48:00Z</dcterms:modified>
</cp:coreProperties>
</file>